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6599" w:rsidRPr="007F5F89" w:rsidRDefault="0028291A" w:rsidP="00666599">
      <w:pPr>
        <w:wordWrap/>
        <w:spacing w:line="480" w:lineRule="auto"/>
        <w:contextualSpacing/>
        <w:jc w:val="left"/>
        <w:rPr>
          <w:rFonts w:ascii="Times New Roman" w:hAnsi="Times New Roman" w:cs="Times New Roman"/>
          <w:b/>
          <w:sz w:val="18"/>
          <w:szCs w:val="24"/>
        </w:rPr>
      </w:pPr>
      <w:r>
        <w:rPr>
          <w:rFonts w:ascii="Times New Roman" w:hAnsi="Times New Roman" w:cs="Times New Roman"/>
          <w:b/>
          <w:szCs w:val="24"/>
        </w:rPr>
        <w:t>S1</w:t>
      </w:r>
      <w:r w:rsidR="00666599">
        <w:rPr>
          <w:rFonts w:ascii="Times New Roman" w:hAnsi="Times New Roman" w:cs="Times New Roman" w:hint="eastAsia"/>
          <w:b/>
          <w:szCs w:val="24"/>
        </w:rPr>
        <w:t xml:space="preserve"> </w:t>
      </w:r>
      <w:r w:rsidR="00666599" w:rsidRPr="007F5F89">
        <w:rPr>
          <w:rFonts w:ascii="Times New Roman" w:hAnsi="Times New Roman" w:cs="Times New Roman"/>
          <w:b/>
          <w:szCs w:val="24"/>
        </w:rPr>
        <w:t xml:space="preserve">Table. Clinical and Echocardiographic Characteristics </w:t>
      </w:r>
      <w:r w:rsidR="00666599">
        <w:rPr>
          <w:rFonts w:ascii="Times New Roman" w:hAnsi="Times New Roman" w:cs="Times New Roman"/>
          <w:b/>
          <w:szCs w:val="24"/>
        </w:rPr>
        <w:t>A</w:t>
      </w:r>
      <w:r w:rsidR="00666599" w:rsidRPr="007F5F89">
        <w:rPr>
          <w:rFonts w:ascii="Times New Roman" w:hAnsi="Times New Roman" w:cs="Times New Roman"/>
          <w:b/>
          <w:szCs w:val="24"/>
        </w:rPr>
        <w:t xml:space="preserve">ccording to </w:t>
      </w:r>
      <w:r w:rsidR="00666599">
        <w:rPr>
          <w:rFonts w:ascii="Times New Roman" w:hAnsi="Times New Roman" w:cs="Times New Roman"/>
          <w:b/>
          <w:szCs w:val="24"/>
        </w:rPr>
        <w:t xml:space="preserve">the </w:t>
      </w:r>
      <w:r w:rsidR="00666599" w:rsidRPr="007F5F89">
        <w:rPr>
          <w:rFonts w:ascii="Times New Roman" w:hAnsi="Times New Roman" w:cs="Times New Roman"/>
          <w:b/>
          <w:szCs w:val="24"/>
        </w:rPr>
        <w:t>E/A ratio and LV Ejection Fraction</w:t>
      </w:r>
    </w:p>
    <w:tbl>
      <w:tblPr>
        <w:tblStyle w:val="aa"/>
        <w:tblpPr w:leftFromText="142" w:rightFromText="142" w:vertAnchor="page" w:horzAnchor="margin" w:tblpX="-352" w:tblpY="1998"/>
        <w:tblW w:w="148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2693"/>
        <w:gridCol w:w="1554"/>
        <w:gridCol w:w="1699"/>
        <w:gridCol w:w="1701"/>
        <w:gridCol w:w="1567"/>
        <w:gridCol w:w="992"/>
        <w:gridCol w:w="1701"/>
        <w:gridCol w:w="1701"/>
        <w:gridCol w:w="992"/>
      </w:tblGrid>
      <w:tr w:rsidR="00710135" w:rsidRPr="007F5F89" w:rsidTr="00710135">
        <w:tc>
          <w:tcPr>
            <w:tcW w:w="2943" w:type="dxa"/>
            <w:gridSpan w:val="2"/>
            <w:tcBorders>
              <w:bottom w:val="nil"/>
            </w:tcBorders>
          </w:tcPr>
          <w:p w:rsidR="00710135" w:rsidRPr="007F5F89" w:rsidRDefault="00710135" w:rsidP="005F5D56">
            <w:pPr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52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0135" w:rsidRPr="007F5F89" w:rsidRDefault="00710135" w:rsidP="0071013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F5F89">
              <w:rPr>
                <w:rFonts w:ascii="Times New Roman" w:hAnsi="Times New Roman" w:cs="Times New Roman"/>
                <w:b/>
                <w:szCs w:val="20"/>
              </w:rPr>
              <w:t>E/A ratio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:rsidR="00710135" w:rsidRPr="007F5F89" w:rsidRDefault="00710135" w:rsidP="005F5D56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b/>
                <w:szCs w:val="20"/>
              </w:rPr>
            </w:pPr>
            <w:r w:rsidRPr="00FE45BD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0135" w:rsidRPr="007F5F89" w:rsidRDefault="00710135" w:rsidP="0071013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F5F89">
              <w:rPr>
                <w:rFonts w:ascii="Times New Roman" w:hAnsi="Times New Roman" w:cs="Times New Roman"/>
                <w:b/>
                <w:szCs w:val="20"/>
              </w:rPr>
              <w:t>Ejection fraction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:rsidR="00710135" w:rsidRPr="007F5F89" w:rsidRDefault="00710135" w:rsidP="005F5D56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b/>
                <w:szCs w:val="20"/>
              </w:rPr>
            </w:pPr>
            <w:r w:rsidRPr="00FE45BD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</w:p>
        </w:tc>
      </w:tr>
      <w:tr w:rsidR="00666599" w:rsidRPr="007F5F89" w:rsidTr="00710135">
        <w:tc>
          <w:tcPr>
            <w:tcW w:w="2943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666599" w:rsidRPr="007F5F89" w:rsidRDefault="00666599" w:rsidP="005F5D56">
            <w:pPr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F5F89">
              <w:rPr>
                <w:rFonts w:ascii="Times New Roman" w:hAnsi="Times New Roman" w:cs="Times New Roman"/>
                <w:b/>
                <w:szCs w:val="20"/>
              </w:rPr>
              <w:t>Variables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b/>
                <w:szCs w:val="20"/>
              </w:rPr>
            </w:pPr>
            <w:r w:rsidRPr="007F5F89">
              <w:rPr>
                <w:rFonts w:ascii="Times New Roman" w:hAnsi="Times New Roman" w:cs="Times New Roman"/>
                <w:b/>
                <w:szCs w:val="20"/>
              </w:rPr>
              <w:t>Quartile 1</w:t>
            </w:r>
          </w:p>
          <w:p w:rsidR="00666599" w:rsidRPr="007F5F89" w:rsidRDefault="00666599" w:rsidP="005F5D56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b/>
                <w:szCs w:val="20"/>
              </w:rPr>
            </w:pPr>
            <w:r w:rsidRPr="007F5F89">
              <w:rPr>
                <w:rFonts w:ascii="Times New Roman" w:hAnsi="Times New Roman" w:cs="Times New Roman"/>
                <w:b/>
                <w:szCs w:val="20"/>
              </w:rPr>
              <w:t>(&lt;0.9)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b/>
                <w:szCs w:val="20"/>
              </w:rPr>
            </w:pPr>
            <w:r w:rsidRPr="007F5F89">
              <w:rPr>
                <w:rFonts w:ascii="Times New Roman" w:hAnsi="Times New Roman" w:cs="Times New Roman"/>
                <w:b/>
                <w:szCs w:val="20"/>
              </w:rPr>
              <w:t>Quartile 2</w:t>
            </w:r>
          </w:p>
          <w:p w:rsidR="00666599" w:rsidRPr="007F5F89" w:rsidRDefault="00666599" w:rsidP="005F5D56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b/>
                <w:szCs w:val="20"/>
              </w:rPr>
            </w:pPr>
            <w:r w:rsidRPr="007F5F89">
              <w:rPr>
                <w:rFonts w:ascii="Times New Roman" w:hAnsi="Times New Roman" w:cs="Times New Roman"/>
                <w:b/>
                <w:szCs w:val="20"/>
              </w:rPr>
              <w:t>(0.9-1.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b/>
                <w:szCs w:val="20"/>
              </w:rPr>
            </w:pPr>
            <w:r w:rsidRPr="007F5F89">
              <w:rPr>
                <w:rFonts w:ascii="Times New Roman" w:hAnsi="Times New Roman" w:cs="Times New Roman"/>
                <w:b/>
                <w:szCs w:val="20"/>
              </w:rPr>
              <w:t>Quartile 3</w:t>
            </w:r>
          </w:p>
          <w:p w:rsidR="00666599" w:rsidRPr="007F5F89" w:rsidRDefault="00666599" w:rsidP="005F5D56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b/>
                <w:szCs w:val="20"/>
              </w:rPr>
            </w:pPr>
            <w:r w:rsidRPr="007F5F89">
              <w:rPr>
                <w:rFonts w:ascii="Times New Roman" w:hAnsi="Times New Roman" w:cs="Times New Roman"/>
                <w:b/>
                <w:szCs w:val="20"/>
              </w:rPr>
              <w:t>(1.2-1.4)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b/>
                <w:szCs w:val="20"/>
              </w:rPr>
            </w:pPr>
            <w:r w:rsidRPr="007F5F89">
              <w:rPr>
                <w:rFonts w:ascii="Times New Roman" w:hAnsi="Times New Roman" w:cs="Times New Roman"/>
                <w:b/>
                <w:szCs w:val="20"/>
              </w:rPr>
              <w:t>Quartile 4</w:t>
            </w:r>
          </w:p>
          <w:p w:rsidR="00666599" w:rsidRPr="007F5F89" w:rsidRDefault="00666599" w:rsidP="005F5D56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b/>
                <w:szCs w:val="20"/>
              </w:rPr>
            </w:pPr>
            <w:r w:rsidRPr="007F5F89">
              <w:rPr>
                <w:rFonts w:ascii="Times New Roman" w:hAnsi="Times New Roman" w:cs="Times New Roman"/>
                <w:b/>
                <w:szCs w:val="20"/>
              </w:rPr>
              <w:t>(&gt;1.4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b/>
                <w:szCs w:val="20"/>
              </w:rPr>
            </w:pPr>
            <w:r w:rsidRPr="007F5F89">
              <w:rPr>
                <w:rFonts w:ascii="Times New Roman" w:hAnsi="Times New Roman" w:cs="Times New Roman"/>
                <w:b/>
                <w:szCs w:val="20"/>
              </w:rPr>
              <w:t>for tren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b/>
                <w:szCs w:val="20"/>
              </w:rPr>
            </w:pPr>
            <w:r w:rsidRPr="007F5F89">
              <w:rPr>
                <w:rFonts w:ascii="Times New Roman" w:hAnsi="Times New Roman" w:cs="Times New Roman"/>
                <w:b/>
                <w:szCs w:val="20"/>
              </w:rPr>
              <w:t>&gt;60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b/>
                <w:szCs w:val="20"/>
              </w:rPr>
            </w:pPr>
            <w:r w:rsidRPr="007F5F89">
              <w:rPr>
                <w:rFonts w:ascii="Times New Roman" w:eastAsia="굴림" w:hAnsi="Times New Roman" w:cs="Times New Roman"/>
                <w:b/>
                <w:szCs w:val="20"/>
              </w:rPr>
              <w:t>≤</w:t>
            </w:r>
            <w:r w:rsidRPr="007F5F89">
              <w:rPr>
                <w:rFonts w:ascii="Times New Roman" w:hAnsi="Times New Roman" w:cs="Times New Roman"/>
                <w:b/>
                <w:szCs w:val="20"/>
              </w:rPr>
              <w:t>60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b/>
                <w:szCs w:val="20"/>
              </w:rPr>
            </w:pPr>
            <w:r w:rsidRPr="007F5F89">
              <w:rPr>
                <w:rFonts w:ascii="Times New Roman" w:hAnsi="Times New Roman" w:cs="Times New Roman"/>
                <w:b/>
                <w:szCs w:val="20"/>
              </w:rPr>
              <w:t>for trend</w:t>
            </w:r>
          </w:p>
        </w:tc>
      </w:tr>
      <w:tr w:rsidR="00666599" w:rsidRPr="007F5F89" w:rsidTr="00710135">
        <w:tc>
          <w:tcPr>
            <w:tcW w:w="2943" w:type="dxa"/>
            <w:gridSpan w:val="2"/>
            <w:tcBorders>
              <w:top w:val="single" w:sz="4" w:space="0" w:color="auto"/>
            </w:tcBorders>
          </w:tcPr>
          <w:p w:rsidR="00666599" w:rsidRPr="007F5F89" w:rsidRDefault="00666599" w:rsidP="005F5D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Age (y)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49-57)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47-55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45-55)</w:t>
            </w:r>
          </w:p>
        </w:tc>
        <w:tc>
          <w:tcPr>
            <w:tcW w:w="1567" w:type="dxa"/>
            <w:tcBorders>
              <w:top w:val="single" w:sz="4" w:space="0" w:color="auto"/>
            </w:tcBorders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42-53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46-55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47-56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575</w:t>
            </w:r>
          </w:p>
        </w:tc>
      </w:tr>
      <w:tr w:rsidR="00666599" w:rsidRPr="007F5F89" w:rsidTr="00710135">
        <w:tc>
          <w:tcPr>
            <w:tcW w:w="2943" w:type="dxa"/>
            <w:gridSpan w:val="2"/>
          </w:tcPr>
          <w:p w:rsidR="00666599" w:rsidRPr="007F5F89" w:rsidRDefault="00666599" w:rsidP="005F5D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4" w:type="dxa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80.6%)</w:t>
            </w:r>
          </w:p>
        </w:tc>
        <w:tc>
          <w:tcPr>
            <w:tcW w:w="1699" w:type="dxa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74.1%)</w:t>
            </w:r>
          </w:p>
        </w:tc>
        <w:tc>
          <w:tcPr>
            <w:tcW w:w="1701" w:type="dxa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73.6%)</w:t>
            </w:r>
          </w:p>
        </w:tc>
        <w:tc>
          <w:tcPr>
            <w:tcW w:w="1567" w:type="dxa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78.6%)</w:t>
            </w:r>
          </w:p>
        </w:tc>
        <w:tc>
          <w:tcPr>
            <w:tcW w:w="992" w:type="dxa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599</w:t>
            </w:r>
          </w:p>
        </w:tc>
        <w:tc>
          <w:tcPr>
            <w:tcW w:w="1701" w:type="dxa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5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75.0%)</w:t>
            </w:r>
          </w:p>
        </w:tc>
        <w:tc>
          <w:tcPr>
            <w:tcW w:w="1701" w:type="dxa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84.4%)</w:t>
            </w:r>
          </w:p>
        </w:tc>
        <w:tc>
          <w:tcPr>
            <w:tcW w:w="992" w:type="dxa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666599" w:rsidRPr="007F5F89" w:rsidTr="00710135">
        <w:tc>
          <w:tcPr>
            <w:tcW w:w="2943" w:type="dxa"/>
            <w:gridSpan w:val="2"/>
          </w:tcPr>
          <w:p w:rsidR="00666599" w:rsidRPr="007F5F89" w:rsidRDefault="00666599" w:rsidP="005F5D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Body mass index (kg/m</w:t>
            </w:r>
            <w:r w:rsidRPr="007F5F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4" w:type="dxa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3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1.6-26.3)</w:t>
            </w:r>
          </w:p>
        </w:tc>
        <w:tc>
          <w:tcPr>
            <w:tcW w:w="1699" w:type="dxa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3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1.3-26.0)</w:t>
            </w:r>
          </w:p>
        </w:tc>
        <w:tc>
          <w:tcPr>
            <w:tcW w:w="1701" w:type="dxa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4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2.0-26.8)</w:t>
            </w:r>
          </w:p>
        </w:tc>
        <w:tc>
          <w:tcPr>
            <w:tcW w:w="1567" w:type="dxa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3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1.4-26.2)</w:t>
            </w:r>
          </w:p>
        </w:tc>
        <w:tc>
          <w:tcPr>
            <w:tcW w:w="992" w:type="dxa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673</w:t>
            </w:r>
          </w:p>
        </w:tc>
        <w:tc>
          <w:tcPr>
            <w:tcW w:w="1701" w:type="dxa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3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1.7-26.1)</w:t>
            </w:r>
          </w:p>
        </w:tc>
        <w:tc>
          <w:tcPr>
            <w:tcW w:w="1701" w:type="dxa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4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1.3-26.6)</w:t>
            </w:r>
          </w:p>
        </w:tc>
        <w:tc>
          <w:tcPr>
            <w:tcW w:w="992" w:type="dxa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602</w:t>
            </w:r>
          </w:p>
        </w:tc>
      </w:tr>
      <w:tr w:rsidR="00666599" w:rsidRPr="007F5F89" w:rsidTr="00710135">
        <w:tc>
          <w:tcPr>
            <w:tcW w:w="2943" w:type="dxa"/>
            <w:gridSpan w:val="2"/>
          </w:tcPr>
          <w:p w:rsidR="00666599" w:rsidRPr="007F5F89" w:rsidRDefault="00666599" w:rsidP="005F5D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1554" w:type="dxa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8.1%)</w:t>
            </w:r>
          </w:p>
        </w:tc>
        <w:tc>
          <w:tcPr>
            <w:tcW w:w="1699" w:type="dxa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2.2%)</w:t>
            </w:r>
          </w:p>
        </w:tc>
        <w:tc>
          <w:tcPr>
            <w:tcW w:w="1701" w:type="dxa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1.1%)</w:t>
            </w:r>
          </w:p>
        </w:tc>
        <w:tc>
          <w:tcPr>
            <w:tcW w:w="1567" w:type="dxa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4.8%)</w:t>
            </w:r>
          </w:p>
        </w:tc>
        <w:tc>
          <w:tcPr>
            <w:tcW w:w="992" w:type="dxa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0.9%)</w:t>
            </w:r>
          </w:p>
        </w:tc>
        <w:tc>
          <w:tcPr>
            <w:tcW w:w="1701" w:type="dxa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4.4%)</w:t>
            </w:r>
          </w:p>
        </w:tc>
        <w:tc>
          <w:tcPr>
            <w:tcW w:w="992" w:type="dxa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216</w:t>
            </w:r>
          </w:p>
        </w:tc>
      </w:tr>
      <w:tr w:rsidR="00666599" w:rsidRPr="007F5F89" w:rsidTr="00710135">
        <w:tc>
          <w:tcPr>
            <w:tcW w:w="2943" w:type="dxa"/>
            <w:gridSpan w:val="2"/>
          </w:tcPr>
          <w:p w:rsidR="00666599" w:rsidRPr="007F5F89" w:rsidRDefault="00666599" w:rsidP="005F5D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Diabetes mellitus</w:t>
            </w:r>
          </w:p>
          <w:p w:rsidR="00666599" w:rsidRPr="007F5F89" w:rsidRDefault="00666599" w:rsidP="005F5D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Ischemic heart disease</w:t>
            </w:r>
          </w:p>
        </w:tc>
        <w:tc>
          <w:tcPr>
            <w:tcW w:w="1554" w:type="dxa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6.4%)</w:t>
            </w:r>
          </w:p>
          <w:p w:rsidR="00666599" w:rsidRPr="007F5F89" w:rsidRDefault="00666599" w:rsidP="005F5D56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4.8%)</w:t>
            </w:r>
          </w:p>
        </w:tc>
        <w:tc>
          <w:tcPr>
            <w:tcW w:w="1699" w:type="dxa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3.4%)</w:t>
            </w:r>
          </w:p>
          <w:p w:rsidR="00666599" w:rsidRPr="007F5F89" w:rsidRDefault="00666599" w:rsidP="005F5D56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2.2%)</w:t>
            </w:r>
          </w:p>
        </w:tc>
        <w:tc>
          <w:tcPr>
            <w:tcW w:w="1701" w:type="dxa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8.8%)</w:t>
            </w:r>
          </w:p>
          <w:p w:rsidR="00666599" w:rsidRPr="007F5F89" w:rsidRDefault="00666599" w:rsidP="005F5D56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4.4%)</w:t>
            </w:r>
          </w:p>
        </w:tc>
        <w:tc>
          <w:tcPr>
            <w:tcW w:w="1567" w:type="dxa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5.7%)</w:t>
            </w:r>
          </w:p>
          <w:p w:rsidR="00666599" w:rsidRPr="007F5F89" w:rsidRDefault="00666599" w:rsidP="005F5D56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1.9%)</w:t>
            </w:r>
          </w:p>
        </w:tc>
        <w:tc>
          <w:tcPr>
            <w:tcW w:w="992" w:type="dxa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  <w:p w:rsidR="00666599" w:rsidRPr="007F5F89" w:rsidRDefault="00666599" w:rsidP="005F5D56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528</w:t>
            </w:r>
          </w:p>
        </w:tc>
        <w:tc>
          <w:tcPr>
            <w:tcW w:w="1701" w:type="dxa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0.6%)</w:t>
            </w:r>
          </w:p>
          <w:p w:rsidR="00666599" w:rsidRPr="007F5F89" w:rsidRDefault="00666599" w:rsidP="005F5D56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bookmarkStart w:id="0" w:name="_GoBack"/>
            <w:bookmarkEnd w:id="0"/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2.8%)</w:t>
            </w:r>
          </w:p>
        </w:tc>
        <w:tc>
          <w:tcPr>
            <w:tcW w:w="1701" w:type="dxa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3.1%)</w:t>
            </w:r>
          </w:p>
          <w:p w:rsidR="00666599" w:rsidRPr="007F5F89" w:rsidRDefault="00666599" w:rsidP="005F5D56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5.6%)</w:t>
            </w:r>
          </w:p>
        </w:tc>
        <w:tc>
          <w:tcPr>
            <w:tcW w:w="992" w:type="dxa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485</w:t>
            </w:r>
          </w:p>
          <w:p w:rsidR="00666599" w:rsidRPr="007F5F89" w:rsidRDefault="00666599" w:rsidP="005F5D56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347</w:t>
            </w:r>
          </w:p>
        </w:tc>
      </w:tr>
      <w:tr w:rsidR="00666599" w:rsidRPr="007F5F89" w:rsidTr="00710135">
        <w:tc>
          <w:tcPr>
            <w:tcW w:w="2943" w:type="dxa"/>
            <w:gridSpan w:val="2"/>
          </w:tcPr>
          <w:p w:rsidR="00666599" w:rsidRPr="007F5F89" w:rsidRDefault="00666599" w:rsidP="005F5D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Varix bleeding</w:t>
            </w:r>
          </w:p>
        </w:tc>
        <w:tc>
          <w:tcPr>
            <w:tcW w:w="1554" w:type="dxa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2.7%)</w:t>
            </w:r>
          </w:p>
        </w:tc>
        <w:tc>
          <w:tcPr>
            <w:tcW w:w="1699" w:type="dxa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4.4%)</w:t>
            </w:r>
          </w:p>
        </w:tc>
        <w:tc>
          <w:tcPr>
            <w:tcW w:w="1701" w:type="dxa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2.6%)</w:t>
            </w:r>
          </w:p>
        </w:tc>
        <w:tc>
          <w:tcPr>
            <w:tcW w:w="1567" w:type="dxa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5.2%)</w:t>
            </w:r>
          </w:p>
        </w:tc>
        <w:tc>
          <w:tcPr>
            <w:tcW w:w="992" w:type="dxa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651</w:t>
            </w:r>
          </w:p>
        </w:tc>
        <w:tc>
          <w:tcPr>
            <w:tcW w:w="1701" w:type="dxa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3.6%)</w:t>
            </w:r>
          </w:p>
        </w:tc>
        <w:tc>
          <w:tcPr>
            <w:tcW w:w="1701" w:type="dxa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4.4%)</w:t>
            </w:r>
          </w:p>
        </w:tc>
        <w:tc>
          <w:tcPr>
            <w:tcW w:w="992" w:type="dxa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828</w:t>
            </w:r>
          </w:p>
        </w:tc>
      </w:tr>
      <w:tr w:rsidR="00666599" w:rsidRPr="007F5F89" w:rsidTr="00710135">
        <w:tc>
          <w:tcPr>
            <w:tcW w:w="2943" w:type="dxa"/>
            <w:gridSpan w:val="2"/>
          </w:tcPr>
          <w:p w:rsidR="00666599" w:rsidRPr="007F5F89" w:rsidRDefault="00666599" w:rsidP="005F5D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MELD score</w:t>
            </w:r>
          </w:p>
        </w:tc>
        <w:tc>
          <w:tcPr>
            <w:tcW w:w="1554" w:type="dxa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0-27)</w:t>
            </w:r>
          </w:p>
        </w:tc>
        <w:tc>
          <w:tcPr>
            <w:tcW w:w="1699" w:type="dxa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0-22)</w:t>
            </w:r>
          </w:p>
        </w:tc>
        <w:tc>
          <w:tcPr>
            <w:tcW w:w="1701" w:type="dxa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9-21)</w:t>
            </w:r>
          </w:p>
        </w:tc>
        <w:tc>
          <w:tcPr>
            <w:tcW w:w="1567" w:type="dxa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0-23)</w:t>
            </w:r>
          </w:p>
        </w:tc>
        <w:tc>
          <w:tcPr>
            <w:tcW w:w="992" w:type="dxa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324</w:t>
            </w:r>
          </w:p>
        </w:tc>
        <w:tc>
          <w:tcPr>
            <w:tcW w:w="1701" w:type="dxa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0-23)</w:t>
            </w:r>
          </w:p>
        </w:tc>
        <w:tc>
          <w:tcPr>
            <w:tcW w:w="1701" w:type="dxa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9-20)</w:t>
            </w:r>
          </w:p>
        </w:tc>
        <w:tc>
          <w:tcPr>
            <w:tcW w:w="992" w:type="dxa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305</w:t>
            </w:r>
          </w:p>
        </w:tc>
      </w:tr>
      <w:tr w:rsidR="00666599" w:rsidRPr="007F5F89" w:rsidTr="00710135">
        <w:tc>
          <w:tcPr>
            <w:tcW w:w="2943" w:type="dxa"/>
            <w:gridSpan w:val="2"/>
          </w:tcPr>
          <w:p w:rsidR="00666599" w:rsidRPr="007F5F89" w:rsidRDefault="00666599" w:rsidP="005F5D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Child-Turcotte-Pugh score</w:t>
            </w:r>
          </w:p>
        </w:tc>
        <w:tc>
          <w:tcPr>
            <w:tcW w:w="1554" w:type="dxa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6-11)</w:t>
            </w:r>
          </w:p>
        </w:tc>
        <w:tc>
          <w:tcPr>
            <w:tcW w:w="1699" w:type="dxa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6-11)</w:t>
            </w:r>
          </w:p>
        </w:tc>
        <w:tc>
          <w:tcPr>
            <w:tcW w:w="1701" w:type="dxa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6-10)</w:t>
            </w:r>
          </w:p>
        </w:tc>
        <w:tc>
          <w:tcPr>
            <w:tcW w:w="1567" w:type="dxa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6-10)</w:t>
            </w:r>
          </w:p>
        </w:tc>
        <w:tc>
          <w:tcPr>
            <w:tcW w:w="992" w:type="dxa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275</w:t>
            </w:r>
          </w:p>
        </w:tc>
        <w:tc>
          <w:tcPr>
            <w:tcW w:w="1701" w:type="dxa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6-11)</w:t>
            </w:r>
          </w:p>
        </w:tc>
        <w:tc>
          <w:tcPr>
            <w:tcW w:w="1701" w:type="dxa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6-10)</w:t>
            </w:r>
          </w:p>
        </w:tc>
        <w:tc>
          <w:tcPr>
            <w:tcW w:w="992" w:type="dxa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</w:tr>
      <w:tr w:rsidR="00666599" w:rsidRPr="007F5F89" w:rsidTr="00710135">
        <w:tc>
          <w:tcPr>
            <w:tcW w:w="2943" w:type="dxa"/>
            <w:gridSpan w:val="2"/>
          </w:tcPr>
          <w:p w:rsidR="00666599" w:rsidRPr="007F5F89" w:rsidRDefault="00666599" w:rsidP="005F5D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Child-Turcotte-Pugh class</w:t>
            </w:r>
          </w:p>
        </w:tc>
        <w:tc>
          <w:tcPr>
            <w:tcW w:w="1554" w:type="dxa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9" w:type="dxa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7" w:type="dxa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279</w:t>
            </w:r>
          </w:p>
        </w:tc>
        <w:tc>
          <w:tcPr>
            <w:tcW w:w="1701" w:type="dxa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666599" w:rsidRPr="007F5F89" w:rsidRDefault="00666599" w:rsidP="005F5D56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099</w:t>
            </w:r>
          </w:p>
        </w:tc>
      </w:tr>
      <w:tr w:rsidR="001F48AF" w:rsidRPr="007F5F89" w:rsidTr="00710135">
        <w:tc>
          <w:tcPr>
            <w:tcW w:w="250" w:type="dxa"/>
          </w:tcPr>
          <w:p w:rsidR="001F48AF" w:rsidRPr="007F5F89" w:rsidRDefault="001F48AF" w:rsidP="001F48AF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1F48AF" w:rsidRPr="007F5F89" w:rsidRDefault="001F48AF" w:rsidP="001F48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554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7.8%)</w:t>
            </w:r>
          </w:p>
        </w:tc>
        <w:tc>
          <w:tcPr>
            <w:tcW w:w="1699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8.3%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9.8%)</w:t>
            </w:r>
          </w:p>
        </w:tc>
        <w:tc>
          <w:tcPr>
            <w:tcW w:w="1567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7.1%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7.2%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32.5%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F48AF" w:rsidRPr="007F5F89" w:rsidTr="00710135">
        <w:tc>
          <w:tcPr>
            <w:tcW w:w="250" w:type="dxa"/>
          </w:tcPr>
          <w:p w:rsidR="001F48AF" w:rsidRPr="007F5F89" w:rsidRDefault="001F48AF" w:rsidP="001F48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1F48AF" w:rsidRPr="007F5F89" w:rsidRDefault="001F48AF" w:rsidP="001F48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54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30.1%)</w:t>
            </w:r>
          </w:p>
        </w:tc>
        <w:tc>
          <w:tcPr>
            <w:tcW w:w="1699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33.7%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37.0%)</w:t>
            </w:r>
          </w:p>
        </w:tc>
        <w:tc>
          <w:tcPr>
            <w:tcW w:w="1567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38.1%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34.5%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35.6%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F48AF" w:rsidRPr="007F5F89" w:rsidTr="00710135">
        <w:tc>
          <w:tcPr>
            <w:tcW w:w="250" w:type="dxa"/>
          </w:tcPr>
          <w:p w:rsidR="001F48AF" w:rsidRPr="007F5F89" w:rsidRDefault="001F48AF" w:rsidP="001F48AF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1F48AF" w:rsidRPr="007F5F89" w:rsidRDefault="001F48AF" w:rsidP="001F48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54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42.1%)</w:t>
            </w:r>
          </w:p>
        </w:tc>
        <w:tc>
          <w:tcPr>
            <w:tcW w:w="1699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38.0%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33.2%)</w:t>
            </w:r>
          </w:p>
        </w:tc>
        <w:tc>
          <w:tcPr>
            <w:tcW w:w="1567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34.8%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38.3%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31.9%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F48AF" w:rsidRPr="007F5F89" w:rsidTr="00710135">
        <w:tc>
          <w:tcPr>
            <w:tcW w:w="2943" w:type="dxa"/>
            <w:gridSpan w:val="2"/>
          </w:tcPr>
          <w:p w:rsidR="001F48AF" w:rsidRPr="007F5F89" w:rsidRDefault="001F48AF" w:rsidP="001F48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Medication</w:t>
            </w:r>
          </w:p>
        </w:tc>
        <w:tc>
          <w:tcPr>
            <w:tcW w:w="1554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9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7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F48AF" w:rsidRPr="007F5F89" w:rsidTr="00710135">
        <w:tc>
          <w:tcPr>
            <w:tcW w:w="250" w:type="dxa"/>
          </w:tcPr>
          <w:p w:rsidR="001F48AF" w:rsidRPr="007F5F89" w:rsidRDefault="001F48AF" w:rsidP="001F48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1F48AF" w:rsidRPr="007F5F89" w:rsidRDefault="001F48AF" w:rsidP="001F48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Diuretics</w:t>
            </w:r>
          </w:p>
        </w:tc>
        <w:tc>
          <w:tcPr>
            <w:tcW w:w="1554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30.6%)</w:t>
            </w:r>
          </w:p>
        </w:tc>
        <w:tc>
          <w:tcPr>
            <w:tcW w:w="1699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8.3%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7.4%)</w:t>
            </w:r>
          </w:p>
        </w:tc>
        <w:tc>
          <w:tcPr>
            <w:tcW w:w="1567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5.2%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221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9.3%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1.9%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</w:tr>
      <w:tr w:rsidR="001F48AF" w:rsidRPr="007F5F89" w:rsidTr="00710135">
        <w:tc>
          <w:tcPr>
            <w:tcW w:w="250" w:type="dxa"/>
          </w:tcPr>
          <w:p w:rsidR="001F48AF" w:rsidRPr="007F5F89" w:rsidRDefault="001F48AF" w:rsidP="001F48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1F48AF" w:rsidRPr="007F5F89" w:rsidRDefault="001F48AF" w:rsidP="001F48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Beta block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1554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6.7%)</w:t>
            </w:r>
          </w:p>
        </w:tc>
        <w:tc>
          <w:tcPr>
            <w:tcW w:w="1699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4.1%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0.2%)</w:t>
            </w:r>
          </w:p>
        </w:tc>
        <w:tc>
          <w:tcPr>
            <w:tcW w:w="1567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7.6%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450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8.0%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3.8%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203</w:t>
            </w:r>
          </w:p>
        </w:tc>
      </w:tr>
      <w:tr w:rsidR="001F48AF" w:rsidRPr="007F5F89" w:rsidTr="00710135">
        <w:tc>
          <w:tcPr>
            <w:tcW w:w="2943" w:type="dxa"/>
            <w:gridSpan w:val="2"/>
          </w:tcPr>
          <w:p w:rsidR="001F48AF" w:rsidRPr="007F5F89" w:rsidRDefault="001F48AF" w:rsidP="001F48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Donor type</w:t>
            </w:r>
          </w:p>
        </w:tc>
        <w:tc>
          <w:tcPr>
            <w:tcW w:w="1554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9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7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241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542</w:t>
            </w:r>
          </w:p>
        </w:tc>
      </w:tr>
      <w:tr w:rsidR="001F48AF" w:rsidRPr="007F5F89" w:rsidTr="00710135">
        <w:tc>
          <w:tcPr>
            <w:tcW w:w="250" w:type="dxa"/>
          </w:tcPr>
          <w:p w:rsidR="001F48AF" w:rsidRPr="007F5F89" w:rsidRDefault="001F48AF" w:rsidP="001F48AF">
            <w:pPr>
              <w:spacing w:line="48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1F48AF" w:rsidRPr="007F5F89" w:rsidRDefault="001F48AF" w:rsidP="001F48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Cadaveric</w:t>
            </w:r>
          </w:p>
        </w:tc>
        <w:tc>
          <w:tcPr>
            <w:tcW w:w="1554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7.6%)</w:t>
            </w:r>
          </w:p>
        </w:tc>
        <w:tc>
          <w:tcPr>
            <w:tcW w:w="1699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1.2%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0.6%)</w:t>
            </w:r>
          </w:p>
        </w:tc>
        <w:tc>
          <w:tcPr>
            <w:tcW w:w="1567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3.8%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3.7%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1.9%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F48AF" w:rsidRPr="007F5F89" w:rsidTr="00710135">
        <w:tc>
          <w:tcPr>
            <w:tcW w:w="250" w:type="dxa"/>
          </w:tcPr>
          <w:p w:rsidR="001F48AF" w:rsidRPr="007F5F89" w:rsidRDefault="001F48AF" w:rsidP="001F48AF">
            <w:pPr>
              <w:spacing w:line="48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1F48AF" w:rsidRPr="007F5F89" w:rsidRDefault="001F48AF" w:rsidP="001F48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Living</w:t>
            </w:r>
          </w:p>
        </w:tc>
        <w:tc>
          <w:tcPr>
            <w:tcW w:w="1554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82.4%)</w:t>
            </w:r>
          </w:p>
        </w:tc>
        <w:tc>
          <w:tcPr>
            <w:tcW w:w="1699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88.8%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89.4%)</w:t>
            </w:r>
          </w:p>
        </w:tc>
        <w:tc>
          <w:tcPr>
            <w:tcW w:w="1567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86.2%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5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86.3%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88.1%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F48AF" w:rsidRPr="007F5F89" w:rsidTr="00710135">
        <w:tc>
          <w:tcPr>
            <w:tcW w:w="250" w:type="dxa"/>
          </w:tcPr>
          <w:p w:rsidR="001F48AF" w:rsidRPr="007F5F89" w:rsidRDefault="001F48AF" w:rsidP="001F48AF">
            <w:pPr>
              <w:spacing w:line="48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1F48AF" w:rsidRPr="007F5F89" w:rsidRDefault="001F48AF" w:rsidP="001F48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Graft-recipient weight ratio</w:t>
            </w:r>
          </w:p>
        </w:tc>
        <w:tc>
          <w:tcPr>
            <w:tcW w:w="1554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89-1.20)</w:t>
            </w:r>
          </w:p>
        </w:tc>
        <w:tc>
          <w:tcPr>
            <w:tcW w:w="1699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84-1.18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86-1.14)</w:t>
            </w:r>
          </w:p>
        </w:tc>
        <w:tc>
          <w:tcPr>
            <w:tcW w:w="1567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84-1.13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85-1.17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86-1.13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876</w:t>
            </w:r>
          </w:p>
        </w:tc>
      </w:tr>
      <w:tr w:rsidR="001F48AF" w:rsidRPr="007F5F89" w:rsidTr="00710135">
        <w:tc>
          <w:tcPr>
            <w:tcW w:w="2943" w:type="dxa"/>
            <w:gridSpan w:val="2"/>
          </w:tcPr>
          <w:p w:rsidR="001F48AF" w:rsidRPr="007F5F89" w:rsidRDefault="001F48AF" w:rsidP="001F48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Hemodynamic data</w:t>
            </w:r>
          </w:p>
        </w:tc>
        <w:tc>
          <w:tcPr>
            <w:tcW w:w="1554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9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7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F48AF" w:rsidRPr="007F5F89" w:rsidTr="00710135">
        <w:tc>
          <w:tcPr>
            <w:tcW w:w="250" w:type="dxa"/>
          </w:tcPr>
          <w:p w:rsidR="001F48AF" w:rsidRPr="007F5F89" w:rsidRDefault="001F48AF" w:rsidP="001F48AF">
            <w:pPr>
              <w:spacing w:line="48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1F48AF" w:rsidRPr="007F5F89" w:rsidRDefault="001F48AF" w:rsidP="001F48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Systolic blood pressure (mmHg)</w:t>
            </w:r>
          </w:p>
        </w:tc>
        <w:tc>
          <w:tcPr>
            <w:tcW w:w="1554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01-125)</w:t>
            </w:r>
          </w:p>
        </w:tc>
        <w:tc>
          <w:tcPr>
            <w:tcW w:w="1699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99-121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01-119)</w:t>
            </w:r>
          </w:p>
        </w:tc>
        <w:tc>
          <w:tcPr>
            <w:tcW w:w="1567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99-120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99-120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02-122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164</w:t>
            </w:r>
          </w:p>
        </w:tc>
      </w:tr>
      <w:tr w:rsidR="001F48AF" w:rsidRPr="007F5F89" w:rsidTr="00710135">
        <w:tc>
          <w:tcPr>
            <w:tcW w:w="250" w:type="dxa"/>
          </w:tcPr>
          <w:p w:rsidR="001F48AF" w:rsidRPr="007F5F89" w:rsidRDefault="001F48AF" w:rsidP="001F48AF">
            <w:pPr>
              <w:spacing w:line="48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1F48AF" w:rsidRPr="007F5F89" w:rsidRDefault="001F48AF" w:rsidP="001F48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Diastolic blood pressure (mmHg)</w:t>
            </w:r>
          </w:p>
        </w:tc>
        <w:tc>
          <w:tcPr>
            <w:tcW w:w="1554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64-81)</w:t>
            </w:r>
          </w:p>
        </w:tc>
        <w:tc>
          <w:tcPr>
            <w:tcW w:w="1699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63-77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62-77)</w:t>
            </w:r>
          </w:p>
        </w:tc>
        <w:tc>
          <w:tcPr>
            <w:tcW w:w="1567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61-74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62-77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64-80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</w:tr>
      <w:tr w:rsidR="001F48AF" w:rsidRPr="007F5F89" w:rsidTr="00710135">
        <w:tc>
          <w:tcPr>
            <w:tcW w:w="250" w:type="dxa"/>
          </w:tcPr>
          <w:p w:rsidR="001F48AF" w:rsidRPr="007F5F89" w:rsidRDefault="001F48AF" w:rsidP="001F48AF">
            <w:pPr>
              <w:spacing w:line="48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1F48AF" w:rsidRPr="007F5F89" w:rsidRDefault="001F48AF" w:rsidP="001F48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QTc (</w:t>
            </w:r>
            <w:proofErr w:type="spellStart"/>
            <w:r w:rsidRPr="002D659E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4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4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432-477)</w:t>
            </w:r>
          </w:p>
        </w:tc>
        <w:tc>
          <w:tcPr>
            <w:tcW w:w="1699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4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426-468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4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429-469)</w:t>
            </w:r>
          </w:p>
        </w:tc>
        <w:tc>
          <w:tcPr>
            <w:tcW w:w="1567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4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429-472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448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4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430-470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4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424-471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544</w:t>
            </w:r>
          </w:p>
        </w:tc>
      </w:tr>
      <w:tr w:rsidR="001F48AF" w:rsidRPr="007F5F89" w:rsidTr="00710135">
        <w:tc>
          <w:tcPr>
            <w:tcW w:w="2943" w:type="dxa"/>
            <w:gridSpan w:val="2"/>
          </w:tcPr>
          <w:p w:rsidR="001F48AF" w:rsidRPr="007F5F89" w:rsidRDefault="001F48AF" w:rsidP="001F48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Laboratory data</w:t>
            </w:r>
          </w:p>
        </w:tc>
        <w:tc>
          <w:tcPr>
            <w:tcW w:w="1554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9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7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F48AF" w:rsidRPr="007F5F89" w:rsidTr="00710135">
        <w:tc>
          <w:tcPr>
            <w:tcW w:w="250" w:type="dxa"/>
          </w:tcPr>
          <w:p w:rsidR="001F48AF" w:rsidRPr="007F5F89" w:rsidRDefault="001F48AF" w:rsidP="001F48AF">
            <w:pPr>
              <w:spacing w:line="48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1F48AF" w:rsidRPr="007F5F89" w:rsidRDefault="001F48AF" w:rsidP="001F48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Hemoglobin (g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L</w:t>
            </w:r>
            <w:proofErr w:type="spellEnd"/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4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9.1-12.8)</w:t>
            </w:r>
          </w:p>
        </w:tc>
        <w:tc>
          <w:tcPr>
            <w:tcW w:w="1699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9.2-12.2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9.2-12.8)</w:t>
            </w:r>
          </w:p>
        </w:tc>
        <w:tc>
          <w:tcPr>
            <w:tcW w:w="1567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9.0-12.2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259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9.0-12.2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9.9-12.9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1F48AF" w:rsidRPr="007F5F89" w:rsidTr="00710135">
        <w:tc>
          <w:tcPr>
            <w:tcW w:w="250" w:type="dxa"/>
          </w:tcPr>
          <w:p w:rsidR="001F48AF" w:rsidRPr="007F5F89" w:rsidRDefault="001F48AF" w:rsidP="001F48AF">
            <w:pPr>
              <w:spacing w:line="48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1F48AF" w:rsidRPr="007F5F89" w:rsidRDefault="001F48AF" w:rsidP="001F48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Platelet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7F5F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/µl)</w:t>
            </w:r>
          </w:p>
        </w:tc>
        <w:tc>
          <w:tcPr>
            <w:tcW w:w="1554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42-93)</w:t>
            </w:r>
          </w:p>
        </w:tc>
        <w:tc>
          <w:tcPr>
            <w:tcW w:w="1699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36-83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39-85)</w:t>
            </w:r>
          </w:p>
        </w:tc>
        <w:tc>
          <w:tcPr>
            <w:tcW w:w="1567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38-76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38-83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41-95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109</w:t>
            </w:r>
          </w:p>
        </w:tc>
      </w:tr>
      <w:tr w:rsidR="001F48AF" w:rsidRPr="007F5F89" w:rsidTr="00710135">
        <w:tc>
          <w:tcPr>
            <w:tcW w:w="250" w:type="dxa"/>
          </w:tcPr>
          <w:p w:rsidR="001F48AF" w:rsidRPr="007F5F89" w:rsidRDefault="001F48AF" w:rsidP="001F48AF">
            <w:pPr>
              <w:spacing w:line="48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1F48AF" w:rsidRPr="007F5F89" w:rsidRDefault="001F48AF" w:rsidP="001F48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Total bilirubin (mg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L</w:t>
            </w:r>
            <w:proofErr w:type="spellEnd"/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4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.3-16.2)</w:t>
            </w:r>
          </w:p>
        </w:tc>
        <w:tc>
          <w:tcPr>
            <w:tcW w:w="1699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.2-7.8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.2-6.9)</w:t>
            </w:r>
          </w:p>
        </w:tc>
        <w:tc>
          <w:tcPr>
            <w:tcW w:w="1567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.4-9.9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179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.4-11.5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.2-6.3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</w:tr>
      <w:tr w:rsidR="001F48AF" w:rsidRPr="007F5F89" w:rsidTr="00710135">
        <w:tc>
          <w:tcPr>
            <w:tcW w:w="250" w:type="dxa"/>
          </w:tcPr>
          <w:p w:rsidR="001F48AF" w:rsidRPr="007F5F89" w:rsidRDefault="001F48AF" w:rsidP="001F48AF">
            <w:pPr>
              <w:spacing w:line="48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1F48AF" w:rsidRPr="007F5F89" w:rsidRDefault="001F48AF" w:rsidP="001F48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Albumin (g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L</w:t>
            </w:r>
            <w:proofErr w:type="spellEnd"/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4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.8-3.6)</w:t>
            </w:r>
          </w:p>
        </w:tc>
        <w:tc>
          <w:tcPr>
            <w:tcW w:w="1699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.6-3.6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.7-3.6)</w:t>
            </w:r>
          </w:p>
        </w:tc>
        <w:tc>
          <w:tcPr>
            <w:tcW w:w="1567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.7-3.5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434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.7-3.6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.6-3.7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828</w:t>
            </w:r>
          </w:p>
        </w:tc>
      </w:tr>
      <w:tr w:rsidR="001F48AF" w:rsidRPr="007F5F89" w:rsidTr="00710135">
        <w:tc>
          <w:tcPr>
            <w:tcW w:w="250" w:type="dxa"/>
          </w:tcPr>
          <w:p w:rsidR="001F48AF" w:rsidRPr="007F5F89" w:rsidRDefault="001F48AF" w:rsidP="001F48AF">
            <w:pPr>
              <w:spacing w:line="48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1F48AF" w:rsidRPr="007F5F89" w:rsidRDefault="001F48AF" w:rsidP="001F48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Creatinine (mg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L</w:t>
            </w:r>
            <w:proofErr w:type="spellEnd"/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4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7-1.1)</w:t>
            </w:r>
          </w:p>
        </w:tc>
        <w:tc>
          <w:tcPr>
            <w:tcW w:w="1699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6-1.0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6-0.9)</w:t>
            </w:r>
          </w:p>
        </w:tc>
        <w:tc>
          <w:tcPr>
            <w:tcW w:w="1567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6-0.9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6-1.0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6-1.0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381</w:t>
            </w:r>
          </w:p>
        </w:tc>
      </w:tr>
      <w:tr w:rsidR="001F48AF" w:rsidRPr="007F5F89" w:rsidTr="00710135">
        <w:tc>
          <w:tcPr>
            <w:tcW w:w="250" w:type="dxa"/>
          </w:tcPr>
          <w:p w:rsidR="001F48AF" w:rsidRPr="007F5F89" w:rsidRDefault="001F48AF" w:rsidP="001F48AF">
            <w:pPr>
              <w:spacing w:line="48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1F48AF" w:rsidRPr="007F5F89" w:rsidRDefault="001F48AF" w:rsidP="001F48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Prothrombin time (INR)</w:t>
            </w:r>
          </w:p>
        </w:tc>
        <w:tc>
          <w:tcPr>
            <w:tcW w:w="1554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.21-1.91)</w:t>
            </w:r>
          </w:p>
        </w:tc>
        <w:tc>
          <w:tcPr>
            <w:tcW w:w="1699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.19-1.86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.20-1.84)</w:t>
            </w:r>
          </w:p>
        </w:tc>
        <w:tc>
          <w:tcPr>
            <w:tcW w:w="1567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.24-1.88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600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.22-1.94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.19-1.72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229</w:t>
            </w:r>
          </w:p>
        </w:tc>
      </w:tr>
      <w:tr w:rsidR="001F48AF" w:rsidRPr="007F5F89" w:rsidTr="00710135">
        <w:tc>
          <w:tcPr>
            <w:tcW w:w="250" w:type="dxa"/>
          </w:tcPr>
          <w:p w:rsidR="001F48AF" w:rsidRPr="007F5F89" w:rsidRDefault="001F48AF" w:rsidP="001F48AF">
            <w:pPr>
              <w:spacing w:line="48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1F48AF" w:rsidRPr="007F5F89" w:rsidRDefault="001F48AF" w:rsidP="001F48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BNP (</w:t>
            </w:r>
            <w:proofErr w:type="spellStart"/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4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7-112)</w:t>
            </w:r>
          </w:p>
        </w:tc>
        <w:tc>
          <w:tcPr>
            <w:tcW w:w="1699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8-91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1-106)</w:t>
            </w:r>
          </w:p>
        </w:tc>
        <w:tc>
          <w:tcPr>
            <w:tcW w:w="1567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3-139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170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0-117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6-85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180</w:t>
            </w:r>
          </w:p>
        </w:tc>
      </w:tr>
      <w:tr w:rsidR="001F48AF" w:rsidRPr="007F5F89" w:rsidTr="00710135">
        <w:tc>
          <w:tcPr>
            <w:tcW w:w="250" w:type="dxa"/>
          </w:tcPr>
          <w:p w:rsidR="001F48AF" w:rsidRPr="007F5F89" w:rsidRDefault="001F48AF" w:rsidP="001F48AF">
            <w:pPr>
              <w:spacing w:line="48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1F48AF" w:rsidRPr="007F5F89" w:rsidRDefault="001F48AF" w:rsidP="001F48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Log BNP (</w:t>
            </w:r>
            <w:proofErr w:type="spellStart"/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4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± 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1699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± 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± 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567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± 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170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± 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± 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1F48AF" w:rsidRPr="007F5F89" w:rsidTr="00710135">
        <w:tc>
          <w:tcPr>
            <w:tcW w:w="2943" w:type="dxa"/>
            <w:gridSpan w:val="2"/>
          </w:tcPr>
          <w:p w:rsidR="001F48AF" w:rsidRPr="007F5F89" w:rsidRDefault="001F48AF" w:rsidP="001F48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Echocardiographic data</w:t>
            </w:r>
          </w:p>
        </w:tc>
        <w:tc>
          <w:tcPr>
            <w:tcW w:w="1554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9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7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F48AF" w:rsidRPr="007F5F89" w:rsidTr="00710135">
        <w:tc>
          <w:tcPr>
            <w:tcW w:w="250" w:type="dxa"/>
          </w:tcPr>
          <w:p w:rsidR="001F48AF" w:rsidRPr="007F5F89" w:rsidRDefault="001F48AF" w:rsidP="001F48AF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1F48AF" w:rsidRPr="007F5F89" w:rsidRDefault="001F48AF" w:rsidP="001F48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LVEDV index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/m</w:t>
            </w:r>
            <w:r w:rsidRPr="007F5F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4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54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47.6-63.6)</w:t>
            </w:r>
          </w:p>
        </w:tc>
        <w:tc>
          <w:tcPr>
            <w:tcW w:w="1699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61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52.9-71.1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63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55.6-75.0)</w:t>
            </w:r>
          </w:p>
        </w:tc>
        <w:tc>
          <w:tcPr>
            <w:tcW w:w="1567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67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58.1-77.7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62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52.9-72.6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64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53.5-72.4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600</w:t>
            </w:r>
          </w:p>
        </w:tc>
      </w:tr>
      <w:tr w:rsidR="001F48AF" w:rsidRPr="007F5F89" w:rsidTr="00710135">
        <w:tc>
          <w:tcPr>
            <w:tcW w:w="250" w:type="dxa"/>
          </w:tcPr>
          <w:p w:rsidR="001F48AF" w:rsidRPr="007F5F89" w:rsidRDefault="001F48AF" w:rsidP="001F48AF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1F48AF" w:rsidRPr="007F5F89" w:rsidRDefault="001F48AF" w:rsidP="001F48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LVESV index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/m</w:t>
            </w:r>
            <w:r w:rsidRPr="007F5F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4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9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6.2-24.2)</w:t>
            </w:r>
          </w:p>
        </w:tc>
        <w:tc>
          <w:tcPr>
            <w:tcW w:w="1699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1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8.9-26.0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2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9.4-27.7)</w:t>
            </w:r>
          </w:p>
        </w:tc>
        <w:tc>
          <w:tcPr>
            <w:tcW w:w="1567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3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9.9-28.3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7.9-25.1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6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2.0-30.7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F48AF" w:rsidRPr="007F5F89" w:rsidTr="00710135">
        <w:tc>
          <w:tcPr>
            <w:tcW w:w="250" w:type="dxa"/>
          </w:tcPr>
          <w:p w:rsidR="001F48AF" w:rsidRPr="007F5F89" w:rsidRDefault="001F48AF" w:rsidP="001F48AF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1F48AF" w:rsidRPr="007F5F89" w:rsidRDefault="001F48AF" w:rsidP="001F48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LVMI (g/m</w:t>
            </w:r>
            <w:r w:rsidRPr="007F5F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4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92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80.4-103.5)</w:t>
            </w:r>
          </w:p>
        </w:tc>
        <w:tc>
          <w:tcPr>
            <w:tcW w:w="1699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86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76.3-99.1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9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79.7-102.9)</w:t>
            </w:r>
          </w:p>
        </w:tc>
        <w:tc>
          <w:tcPr>
            <w:tcW w:w="1567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93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80.7-107.6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9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78.5-102.8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93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81.0-111.6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</w:tr>
      <w:tr w:rsidR="001F48AF" w:rsidRPr="007F5F89" w:rsidTr="00710135">
        <w:tc>
          <w:tcPr>
            <w:tcW w:w="250" w:type="dxa"/>
          </w:tcPr>
          <w:p w:rsidR="001F48AF" w:rsidRPr="007F5F89" w:rsidRDefault="001F48AF" w:rsidP="001F48AF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1F48AF" w:rsidRPr="007F5F89" w:rsidRDefault="001F48AF" w:rsidP="001F48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PGsys</w:t>
            </w:r>
            <w:proofErr w:type="spellEnd"/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(RV-RA) (mmHg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(n=711)</w:t>
            </w:r>
          </w:p>
        </w:tc>
        <w:tc>
          <w:tcPr>
            <w:tcW w:w="1554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8.0-25.0)</w:t>
            </w:r>
          </w:p>
        </w:tc>
        <w:tc>
          <w:tcPr>
            <w:tcW w:w="1699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8.0-25.0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3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9.0-27.0)</w:t>
            </w:r>
          </w:p>
        </w:tc>
        <w:tc>
          <w:tcPr>
            <w:tcW w:w="1567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3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9.0-27.0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9.0-27.0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8.0-25.0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246</w:t>
            </w:r>
          </w:p>
        </w:tc>
      </w:tr>
      <w:tr w:rsidR="001F48AF" w:rsidRPr="007F5F89" w:rsidTr="00710135">
        <w:tc>
          <w:tcPr>
            <w:tcW w:w="2943" w:type="dxa"/>
            <w:gridSpan w:val="2"/>
          </w:tcPr>
          <w:p w:rsidR="001F48AF" w:rsidRPr="007F5F89" w:rsidRDefault="001F48AF" w:rsidP="001F48AF">
            <w:pPr>
              <w:spacing w:line="48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Systolic function</w:t>
            </w:r>
          </w:p>
        </w:tc>
        <w:tc>
          <w:tcPr>
            <w:tcW w:w="1554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9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7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F48AF" w:rsidRPr="007F5F89" w:rsidTr="00710135">
        <w:tc>
          <w:tcPr>
            <w:tcW w:w="250" w:type="dxa"/>
          </w:tcPr>
          <w:p w:rsidR="001F48AF" w:rsidRPr="007F5F89" w:rsidRDefault="001F48AF" w:rsidP="001F48AF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1F48AF" w:rsidRPr="007F5F89" w:rsidRDefault="001F48AF" w:rsidP="001F48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Fractional shortening (%)</w:t>
            </w:r>
          </w:p>
        </w:tc>
        <w:tc>
          <w:tcPr>
            <w:tcW w:w="1554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41.7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± 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1699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41.3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± 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40.8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± 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1567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39.8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± 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41.3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± 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39.1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± 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F48AF" w:rsidRPr="007F5F89" w:rsidTr="00710135">
        <w:tc>
          <w:tcPr>
            <w:tcW w:w="250" w:type="dxa"/>
          </w:tcPr>
          <w:p w:rsidR="001F48AF" w:rsidRPr="007F5F89" w:rsidRDefault="001F48AF" w:rsidP="001F48AF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1F48AF" w:rsidRPr="007F5F89" w:rsidRDefault="001F48AF" w:rsidP="001F48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LVSV index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/m</w:t>
            </w:r>
            <w:r w:rsidRPr="007F5F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4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36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30.3-41.3)</w:t>
            </w:r>
          </w:p>
        </w:tc>
        <w:tc>
          <w:tcPr>
            <w:tcW w:w="1699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39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33.1-44.8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4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35.1-49.0)</w:t>
            </w:r>
          </w:p>
        </w:tc>
        <w:tc>
          <w:tcPr>
            <w:tcW w:w="1567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42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37.7-50.1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4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35.1-48.0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37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31.4-42.1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F48AF" w:rsidRPr="007F5F89" w:rsidTr="00710135">
        <w:tc>
          <w:tcPr>
            <w:tcW w:w="250" w:type="dxa"/>
          </w:tcPr>
          <w:p w:rsidR="001F48AF" w:rsidRPr="007F5F89" w:rsidRDefault="001F48AF" w:rsidP="001F48AF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1F48AF" w:rsidRPr="007F5F89" w:rsidRDefault="001F48AF" w:rsidP="001F48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LVEF (%)</w:t>
            </w:r>
          </w:p>
        </w:tc>
        <w:tc>
          <w:tcPr>
            <w:tcW w:w="1554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64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61.0-68.0)</w:t>
            </w:r>
          </w:p>
        </w:tc>
        <w:tc>
          <w:tcPr>
            <w:tcW w:w="1699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64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61.5-67.0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64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61.0-67.0)</w:t>
            </w:r>
          </w:p>
        </w:tc>
        <w:tc>
          <w:tcPr>
            <w:tcW w:w="1567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65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62.0-67.0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236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65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63.0-68.0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59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58.0-60.0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F48AF" w:rsidRPr="007F5F89" w:rsidTr="00710135">
        <w:tc>
          <w:tcPr>
            <w:tcW w:w="250" w:type="dxa"/>
          </w:tcPr>
          <w:p w:rsidR="001F48AF" w:rsidRPr="007F5F89" w:rsidRDefault="001F48AF" w:rsidP="001F48AF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1F48AF" w:rsidRPr="007F5F89" w:rsidRDefault="001F48AF" w:rsidP="001F48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s’ (cm/s)</w:t>
            </w:r>
          </w:p>
        </w:tc>
        <w:tc>
          <w:tcPr>
            <w:tcW w:w="1554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7.6-10.0)</w:t>
            </w:r>
          </w:p>
        </w:tc>
        <w:tc>
          <w:tcPr>
            <w:tcW w:w="1699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7.5-9.8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7.3-9.6)</w:t>
            </w:r>
          </w:p>
        </w:tc>
        <w:tc>
          <w:tcPr>
            <w:tcW w:w="1567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7.3-9.1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7.6-9.7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7.0-9.0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F48AF" w:rsidRPr="007F5F89" w:rsidTr="00710135">
        <w:tc>
          <w:tcPr>
            <w:tcW w:w="2943" w:type="dxa"/>
            <w:gridSpan w:val="2"/>
          </w:tcPr>
          <w:p w:rsidR="001F48AF" w:rsidRPr="007F5F89" w:rsidRDefault="001F48AF" w:rsidP="00A2500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Diastolic function</w:t>
            </w:r>
          </w:p>
        </w:tc>
        <w:tc>
          <w:tcPr>
            <w:tcW w:w="1554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9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7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F48AF" w:rsidRPr="007F5F89" w:rsidTr="00710135">
        <w:trPr>
          <w:trHeight w:val="420"/>
        </w:trPr>
        <w:tc>
          <w:tcPr>
            <w:tcW w:w="250" w:type="dxa"/>
          </w:tcPr>
          <w:p w:rsidR="001F48AF" w:rsidRPr="0077158F" w:rsidRDefault="001F48AF" w:rsidP="001F48AF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2693" w:type="dxa"/>
          </w:tcPr>
          <w:p w:rsidR="001F48AF" w:rsidRPr="0077158F" w:rsidRDefault="001F48AF" w:rsidP="001F48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77158F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LA </w:t>
            </w:r>
            <w:r w:rsidRPr="00DA4C8C">
              <w:rPr>
                <w:rFonts w:ascii="Times New Roman" w:hAnsi="Times New Roman" w:cs="Times New Roman"/>
                <w:sz w:val="18"/>
                <w:szCs w:val="18"/>
              </w:rPr>
              <w:t>diameter index (</w:t>
            </w:r>
            <w:r w:rsidRPr="0077158F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m/m</w:t>
            </w:r>
            <w:r w:rsidRPr="0077158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s-ES"/>
              </w:rPr>
              <w:t>2</w:t>
            </w:r>
            <w:r w:rsidRPr="0077158F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)</w:t>
            </w:r>
          </w:p>
        </w:tc>
        <w:tc>
          <w:tcPr>
            <w:tcW w:w="1554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2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0.3-24.6)</w:t>
            </w:r>
          </w:p>
        </w:tc>
        <w:tc>
          <w:tcPr>
            <w:tcW w:w="1699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2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1.0-24.7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2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0.9-24.7)</w:t>
            </w:r>
          </w:p>
        </w:tc>
        <w:tc>
          <w:tcPr>
            <w:tcW w:w="1567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3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1.2-25.5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2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0.9-24.9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2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0.1-24.9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</w:tr>
      <w:tr w:rsidR="001F48AF" w:rsidRPr="007F5F89" w:rsidTr="00710135">
        <w:tc>
          <w:tcPr>
            <w:tcW w:w="250" w:type="dxa"/>
          </w:tcPr>
          <w:p w:rsidR="001F48AF" w:rsidRPr="007F5F89" w:rsidRDefault="001F48AF" w:rsidP="001F48AF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1F48AF" w:rsidRPr="007F5F89" w:rsidRDefault="001F48AF" w:rsidP="001F48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E/A ratio</w:t>
            </w:r>
          </w:p>
        </w:tc>
        <w:tc>
          <w:tcPr>
            <w:tcW w:w="1554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74-0.87)</w:t>
            </w:r>
          </w:p>
        </w:tc>
        <w:tc>
          <w:tcPr>
            <w:tcW w:w="1699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98-1.11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.22-1.35)</w:t>
            </w:r>
          </w:p>
        </w:tc>
        <w:tc>
          <w:tcPr>
            <w:tcW w:w="1567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.56-1.90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94-1.50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93-0.42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591</w:t>
            </w:r>
          </w:p>
        </w:tc>
      </w:tr>
      <w:tr w:rsidR="001F48AF" w:rsidRPr="007F5F89" w:rsidTr="00710135">
        <w:tc>
          <w:tcPr>
            <w:tcW w:w="250" w:type="dxa"/>
          </w:tcPr>
          <w:p w:rsidR="001F48AF" w:rsidRPr="007F5F89" w:rsidRDefault="001F48AF" w:rsidP="001F48AF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1F48AF" w:rsidRPr="007F5F89" w:rsidRDefault="001F48AF" w:rsidP="001F48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DT (</w:t>
            </w:r>
            <w:proofErr w:type="spellStart"/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4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80-247)</w:t>
            </w:r>
          </w:p>
        </w:tc>
        <w:tc>
          <w:tcPr>
            <w:tcW w:w="1699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84-236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79-225)</w:t>
            </w:r>
          </w:p>
        </w:tc>
        <w:tc>
          <w:tcPr>
            <w:tcW w:w="1567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70-214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79-231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73-222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</w:p>
        </w:tc>
      </w:tr>
      <w:tr w:rsidR="001F48AF" w:rsidRPr="007F5F89" w:rsidTr="00710135">
        <w:tc>
          <w:tcPr>
            <w:tcW w:w="250" w:type="dxa"/>
          </w:tcPr>
          <w:p w:rsidR="001F48AF" w:rsidRPr="007F5F89" w:rsidRDefault="001F48AF" w:rsidP="001F48AF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1F48AF" w:rsidRPr="007F5F89" w:rsidRDefault="001F48AF" w:rsidP="001F48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 xml:space="preserve"> (cm/s)</w:t>
            </w:r>
          </w:p>
        </w:tc>
        <w:tc>
          <w:tcPr>
            <w:tcW w:w="1554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5.6-7.5)</w:t>
            </w:r>
          </w:p>
        </w:tc>
        <w:tc>
          <w:tcPr>
            <w:tcW w:w="1699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6.3-8.5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6.9-9.1)</w:t>
            </w:r>
          </w:p>
        </w:tc>
        <w:tc>
          <w:tcPr>
            <w:tcW w:w="1567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7.9-10.1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6.6-9.1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6.5-9.0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166</w:t>
            </w:r>
          </w:p>
        </w:tc>
      </w:tr>
      <w:tr w:rsidR="001F48AF" w:rsidRPr="007F5F89" w:rsidTr="00710135">
        <w:tc>
          <w:tcPr>
            <w:tcW w:w="250" w:type="dxa"/>
          </w:tcPr>
          <w:p w:rsidR="001F48AF" w:rsidRPr="007F5F89" w:rsidRDefault="001F48AF" w:rsidP="001F48AF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1F48AF" w:rsidRPr="007F5F89" w:rsidRDefault="001F48AF" w:rsidP="001F48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a’ (cm/s)</w:t>
            </w:r>
          </w:p>
        </w:tc>
        <w:tc>
          <w:tcPr>
            <w:tcW w:w="1554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8.7-11.8)</w:t>
            </w:r>
          </w:p>
        </w:tc>
        <w:tc>
          <w:tcPr>
            <w:tcW w:w="1699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8.5-11.0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7.8-10.3)</w:t>
            </w:r>
          </w:p>
        </w:tc>
        <w:tc>
          <w:tcPr>
            <w:tcW w:w="1567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7.0-8.9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7.9-10.8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7.6-9.6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1F48AF" w:rsidRPr="007F5F89" w:rsidTr="00710135">
        <w:tc>
          <w:tcPr>
            <w:tcW w:w="250" w:type="dxa"/>
          </w:tcPr>
          <w:p w:rsidR="001F48AF" w:rsidRPr="007F5F89" w:rsidRDefault="001F48AF" w:rsidP="001F48AF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1F48AF" w:rsidRPr="007F5F89" w:rsidRDefault="001F48AF" w:rsidP="001F48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e’/a’ ratio</w:t>
            </w:r>
          </w:p>
        </w:tc>
        <w:tc>
          <w:tcPr>
            <w:tcW w:w="1554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53-0.75)</w:t>
            </w:r>
          </w:p>
        </w:tc>
        <w:tc>
          <w:tcPr>
            <w:tcW w:w="1699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64-0.90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73-1.09)</w:t>
            </w:r>
          </w:p>
        </w:tc>
        <w:tc>
          <w:tcPr>
            <w:tcW w:w="1567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95-1.36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67-1.10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69-1.11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297</w:t>
            </w:r>
          </w:p>
        </w:tc>
      </w:tr>
      <w:tr w:rsidR="001F48AF" w:rsidRPr="007F5F89" w:rsidTr="00710135">
        <w:tc>
          <w:tcPr>
            <w:tcW w:w="250" w:type="dxa"/>
          </w:tcPr>
          <w:p w:rsidR="001F48AF" w:rsidRPr="007F5F89" w:rsidRDefault="001F48AF" w:rsidP="001F48AF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1F48AF" w:rsidRPr="007F5F89" w:rsidRDefault="001F48AF" w:rsidP="001F48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E/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 xml:space="preserve"> ratio</w:t>
            </w:r>
          </w:p>
        </w:tc>
        <w:tc>
          <w:tcPr>
            <w:tcW w:w="1554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7.5-11.0)</w:t>
            </w:r>
          </w:p>
        </w:tc>
        <w:tc>
          <w:tcPr>
            <w:tcW w:w="1699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8.1-11.6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8.0-11.9)</w:t>
            </w:r>
          </w:p>
        </w:tc>
        <w:tc>
          <w:tcPr>
            <w:tcW w:w="1567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8.3-11.9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8.1-11.7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7.7-11.6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094</w:t>
            </w:r>
          </w:p>
        </w:tc>
      </w:tr>
      <w:tr w:rsidR="001F48AF" w:rsidRPr="007F5F89" w:rsidTr="00710135">
        <w:tc>
          <w:tcPr>
            <w:tcW w:w="2943" w:type="dxa"/>
            <w:gridSpan w:val="2"/>
          </w:tcPr>
          <w:p w:rsidR="001F48AF" w:rsidRPr="007F5F89" w:rsidRDefault="001F48AF" w:rsidP="001F48AF">
            <w:pPr>
              <w:spacing w:line="480" w:lineRule="auto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1554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9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7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ind w:right="3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ind w:firstLineChars="200" w:firstLine="3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F48AF" w:rsidRPr="007F5F89" w:rsidTr="00710135">
        <w:tc>
          <w:tcPr>
            <w:tcW w:w="250" w:type="dxa"/>
          </w:tcPr>
          <w:p w:rsidR="001F48AF" w:rsidRPr="007F5F89" w:rsidRDefault="001F48AF" w:rsidP="001F48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1F48AF" w:rsidRPr="007F5F89" w:rsidRDefault="001F48AF" w:rsidP="001F48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mon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mortality</w:t>
            </w:r>
          </w:p>
        </w:tc>
        <w:tc>
          <w:tcPr>
            <w:tcW w:w="1554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5.1%)</w:t>
            </w:r>
          </w:p>
        </w:tc>
        <w:tc>
          <w:tcPr>
            <w:tcW w:w="1699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.9%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.4%)</w:t>
            </w:r>
          </w:p>
        </w:tc>
        <w:tc>
          <w:tcPr>
            <w:tcW w:w="1567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.9%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.8%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3.1%)</w:t>
            </w:r>
          </w:p>
        </w:tc>
        <w:tc>
          <w:tcPr>
            <w:tcW w:w="992" w:type="dxa"/>
          </w:tcPr>
          <w:p w:rsidR="001F48AF" w:rsidRPr="007F5F89" w:rsidRDefault="001F48AF" w:rsidP="00A25004">
            <w:pPr>
              <w:wordWrap/>
              <w:spacing w:line="480" w:lineRule="auto"/>
              <w:ind w:firstLineChars="200" w:firstLine="360"/>
              <w:contextualSpacing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824</w:t>
            </w:r>
          </w:p>
        </w:tc>
      </w:tr>
      <w:tr w:rsidR="001F48AF" w:rsidRPr="007F5F89" w:rsidTr="00710135">
        <w:tc>
          <w:tcPr>
            <w:tcW w:w="250" w:type="dxa"/>
          </w:tcPr>
          <w:p w:rsidR="001F48AF" w:rsidRPr="007F5F89" w:rsidRDefault="001F48AF" w:rsidP="001F48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1F48AF" w:rsidRPr="007F5F89" w:rsidRDefault="001F48AF" w:rsidP="001F48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mortality</w:t>
            </w:r>
          </w:p>
        </w:tc>
        <w:tc>
          <w:tcPr>
            <w:tcW w:w="1554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9.7%)</w:t>
            </w:r>
          </w:p>
        </w:tc>
        <w:tc>
          <w:tcPr>
            <w:tcW w:w="1699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8.3%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3.4%)</w:t>
            </w:r>
          </w:p>
        </w:tc>
        <w:tc>
          <w:tcPr>
            <w:tcW w:w="1567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4.3%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5.9%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8.8%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185</w:t>
            </w:r>
          </w:p>
        </w:tc>
      </w:tr>
      <w:tr w:rsidR="001F48AF" w:rsidRPr="007F5F89" w:rsidTr="00710135">
        <w:tc>
          <w:tcPr>
            <w:tcW w:w="250" w:type="dxa"/>
          </w:tcPr>
          <w:p w:rsidR="001F48AF" w:rsidRPr="007F5F89" w:rsidRDefault="001F48AF" w:rsidP="001F48AF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1F48AF" w:rsidRPr="007F5F89" w:rsidRDefault="001F48AF" w:rsidP="001F48AF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mortality</w:t>
            </w:r>
          </w:p>
        </w:tc>
        <w:tc>
          <w:tcPr>
            <w:tcW w:w="1554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2.5%)</w:t>
            </w:r>
          </w:p>
        </w:tc>
        <w:tc>
          <w:tcPr>
            <w:tcW w:w="1699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0.7%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6.3%)</w:t>
            </w:r>
          </w:p>
        </w:tc>
        <w:tc>
          <w:tcPr>
            <w:tcW w:w="1567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5.7%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7.7%)</w:t>
            </w:r>
          </w:p>
        </w:tc>
        <w:tc>
          <w:tcPr>
            <w:tcW w:w="1701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13.8%)</w:t>
            </w:r>
          </w:p>
        </w:tc>
        <w:tc>
          <w:tcPr>
            <w:tcW w:w="992" w:type="dxa"/>
          </w:tcPr>
          <w:p w:rsidR="001F48AF" w:rsidRPr="007F5F89" w:rsidRDefault="001F48AF" w:rsidP="001F48AF">
            <w:pPr>
              <w:wordWrap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5F89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</w:tr>
    </w:tbl>
    <w:p w:rsidR="00666599" w:rsidRPr="007F5F89" w:rsidRDefault="00666599" w:rsidP="00666599">
      <w:pPr>
        <w:wordWrap/>
        <w:spacing w:line="480" w:lineRule="auto"/>
        <w:contextualSpacing/>
        <w:jc w:val="left"/>
        <w:rPr>
          <w:rFonts w:ascii="Times New Roman" w:hAnsi="Times New Roman" w:cs="Times New Roman"/>
          <w:sz w:val="16"/>
          <w:szCs w:val="18"/>
        </w:rPr>
      </w:pPr>
      <w:r w:rsidRPr="007F5F89">
        <w:rPr>
          <w:rFonts w:ascii="Times New Roman" w:hAnsi="Times New Roman" w:cs="Times New Roman"/>
          <w:sz w:val="16"/>
          <w:szCs w:val="18"/>
        </w:rPr>
        <w:t>Data are expressed as median (interquartile range), mean ± standard deviation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7F5F89">
        <w:rPr>
          <w:rFonts w:ascii="Times New Roman" w:hAnsi="Times New Roman" w:cs="Times New Roman"/>
          <w:sz w:val="16"/>
          <w:szCs w:val="18"/>
        </w:rPr>
        <w:t xml:space="preserve"> or number (percentage).</w:t>
      </w:r>
    </w:p>
    <w:p w:rsidR="00562124" w:rsidRPr="007F5F89" w:rsidRDefault="00666599" w:rsidP="00666599">
      <w:pPr>
        <w:wordWrap/>
        <w:spacing w:line="480" w:lineRule="auto"/>
        <w:contextualSpacing/>
        <w:jc w:val="left"/>
        <w:rPr>
          <w:rFonts w:ascii="Times New Roman" w:hAnsi="Times New Roman" w:cs="Times New Roman"/>
          <w:b/>
          <w:sz w:val="22"/>
          <w:szCs w:val="24"/>
        </w:rPr>
      </w:pPr>
      <w:r>
        <w:rPr>
          <w:rFonts w:ascii="Times New Roman" w:hAnsi="Times New Roman" w:cs="Times New Roman"/>
          <w:sz w:val="16"/>
          <w:szCs w:val="18"/>
        </w:rPr>
        <w:t>Abbreviations:</w:t>
      </w:r>
      <w:r w:rsidRPr="007F5F89">
        <w:rPr>
          <w:rFonts w:ascii="Times New Roman" w:hAnsi="Times New Roman" w:cs="Times New Roman"/>
          <w:sz w:val="16"/>
          <w:szCs w:val="18"/>
        </w:rPr>
        <w:t xml:space="preserve"> MELD, Model for End-stage </w:t>
      </w:r>
      <w:r>
        <w:rPr>
          <w:rFonts w:ascii="Times New Roman" w:hAnsi="Times New Roman" w:cs="Times New Roman"/>
          <w:sz w:val="16"/>
          <w:szCs w:val="18"/>
        </w:rPr>
        <w:t>L</w:t>
      </w:r>
      <w:r w:rsidRPr="007F5F89">
        <w:rPr>
          <w:rFonts w:ascii="Times New Roman" w:hAnsi="Times New Roman" w:cs="Times New Roman"/>
          <w:sz w:val="16"/>
          <w:szCs w:val="18"/>
        </w:rPr>
        <w:t xml:space="preserve">iver </w:t>
      </w:r>
      <w:r>
        <w:rPr>
          <w:rFonts w:ascii="Times New Roman" w:hAnsi="Times New Roman" w:cs="Times New Roman"/>
          <w:sz w:val="16"/>
          <w:szCs w:val="18"/>
        </w:rPr>
        <w:t>D</w:t>
      </w:r>
      <w:r w:rsidRPr="007F5F89">
        <w:rPr>
          <w:rFonts w:ascii="Times New Roman" w:hAnsi="Times New Roman" w:cs="Times New Roman"/>
          <w:sz w:val="16"/>
          <w:szCs w:val="18"/>
        </w:rPr>
        <w:t xml:space="preserve">isease; QTc, corrected QT interval; INR, </w:t>
      </w:r>
      <w:r>
        <w:rPr>
          <w:rFonts w:ascii="Times New Roman" w:hAnsi="Times New Roman" w:cs="Times New Roman"/>
          <w:sz w:val="16"/>
          <w:szCs w:val="18"/>
        </w:rPr>
        <w:t>i</w:t>
      </w:r>
      <w:r w:rsidRPr="007F5F89">
        <w:rPr>
          <w:rFonts w:ascii="Times New Roman" w:hAnsi="Times New Roman" w:cs="Times New Roman"/>
          <w:sz w:val="16"/>
          <w:szCs w:val="18"/>
        </w:rPr>
        <w:t>nternational normalized ratio; BNP, brain natriuretic peptide; LVMI, left ventricular mass index</w:t>
      </w:r>
      <w:r>
        <w:rPr>
          <w:rFonts w:ascii="Times New Roman" w:hAnsi="Times New Roman" w:cs="Times New Roman"/>
          <w:sz w:val="16"/>
          <w:szCs w:val="18"/>
        </w:rPr>
        <w:t>;</w:t>
      </w:r>
      <w:r w:rsidRPr="007F5F89">
        <w:rPr>
          <w:rFonts w:ascii="Times New Roman" w:hAnsi="Times New Roman" w:cs="Times New Roman"/>
          <w:sz w:val="16"/>
          <w:szCs w:val="18"/>
        </w:rPr>
        <w:t xml:space="preserve"> </w:t>
      </w:r>
      <w:proofErr w:type="spellStart"/>
      <w:r w:rsidRPr="007F5F89">
        <w:rPr>
          <w:rFonts w:ascii="Times New Roman" w:hAnsi="Times New Roman" w:cs="Times New Roman"/>
          <w:sz w:val="16"/>
          <w:szCs w:val="18"/>
        </w:rPr>
        <w:t>PGsys</w:t>
      </w:r>
      <w:proofErr w:type="spellEnd"/>
      <w:r>
        <w:rPr>
          <w:rFonts w:ascii="Times New Roman" w:hAnsi="Times New Roman" w:cs="Times New Roman"/>
          <w:sz w:val="16"/>
          <w:szCs w:val="18"/>
        </w:rPr>
        <w:t xml:space="preserve"> </w:t>
      </w:r>
      <w:r w:rsidRPr="007F5F89">
        <w:rPr>
          <w:rFonts w:ascii="Times New Roman" w:hAnsi="Times New Roman" w:cs="Times New Roman"/>
          <w:sz w:val="16"/>
          <w:szCs w:val="18"/>
        </w:rPr>
        <w:t>(RV-RA), systolic pressure gradient between right ventricle and right atrium; LVEDV, left ventricular end-diastolic volume; LVESV, left ventricular end-systolic volume; LVSV, left ventricular stroke volume; LVEF, left ventricular ejection fraction; s’, systolic myocardial velocity</w:t>
      </w:r>
      <w:r>
        <w:rPr>
          <w:rFonts w:ascii="Times New Roman" w:hAnsi="Times New Roman" w:cs="Times New Roman"/>
          <w:sz w:val="16"/>
          <w:szCs w:val="18"/>
        </w:rPr>
        <w:t>;</w:t>
      </w:r>
      <w:r w:rsidRPr="007F5F89">
        <w:rPr>
          <w:rFonts w:ascii="Times New Roman" w:hAnsi="Times New Roman" w:cs="Times New Roman"/>
          <w:sz w:val="16"/>
          <w:szCs w:val="18"/>
        </w:rPr>
        <w:t xml:space="preserve"> LA, left atrium; E, early </w:t>
      </w:r>
      <w:proofErr w:type="spellStart"/>
      <w:r w:rsidRPr="007F5F89">
        <w:rPr>
          <w:rFonts w:ascii="Times New Roman" w:hAnsi="Times New Roman" w:cs="Times New Roman"/>
          <w:sz w:val="16"/>
          <w:szCs w:val="18"/>
        </w:rPr>
        <w:t>transmitral</w:t>
      </w:r>
      <w:proofErr w:type="spellEnd"/>
      <w:r w:rsidRPr="007F5F89">
        <w:rPr>
          <w:rFonts w:ascii="Times New Roman" w:hAnsi="Times New Roman" w:cs="Times New Roman"/>
          <w:sz w:val="16"/>
          <w:szCs w:val="18"/>
        </w:rPr>
        <w:t xml:space="preserve"> flow velocity; A, late </w:t>
      </w:r>
      <w:proofErr w:type="spellStart"/>
      <w:r w:rsidRPr="007F5F89">
        <w:rPr>
          <w:rFonts w:ascii="Times New Roman" w:hAnsi="Times New Roman" w:cs="Times New Roman"/>
          <w:sz w:val="16"/>
          <w:szCs w:val="18"/>
        </w:rPr>
        <w:t>transmitral</w:t>
      </w:r>
      <w:proofErr w:type="spellEnd"/>
      <w:r w:rsidRPr="007F5F89">
        <w:rPr>
          <w:rFonts w:ascii="Times New Roman" w:hAnsi="Times New Roman" w:cs="Times New Roman"/>
          <w:sz w:val="16"/>
          <w:szCs w:val="18"/>
        </w:rPr>
        <w:t xml:space="preserve"> flow velocity; DT, deceleration time of E; e’, early diastolic myocardial velocity; a’, late diastolic myocardial velocity</w:t>
      </w:r>
      <w:r>
        <w:rPr>
          <w:rFonts w:ascii="Times New Roman" w:hAnsi="Times New Roman" w:cs="Times New Roman"/>
          <w:sz w:val="16"/>
          <w:szCs w:val="18"/>
        </w:rPr>
        <w:t>.</w:t>
      </w:r>
      <w:r>
        <w:rPr>
          <w:rFonts w:ascii="Times New Roman" w:hAnsi="Times New Roman" w:hint="eastAsia"/>
          <w:b/>
          <w:szCs w:val="18"/>
        </w:rPr>
        <w:t xml:space="preserve">             </w:t>
      </w:r>
    </w:p>
    <w:sectPr w:rsidR="00562124" w:rsidRPr="007F5F89" w:rsidSect="00666599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31AF3" w:rsidRDefault="00131AF3" w:rsidP="009A6EAA">
      <w:pPr>
        <w:spacing w:after="0" w:line="240" w:lineRule="auto"/>
      </w:pPr>
      <w:r>
        <w:separator/>
      </w:r>
    </w:p>
  </w:endnote>
  <w:endnote w:type="continuationSeparator" w:id="0">
    <w:p w:rsidR="00131AF3" w:rsidRDefault="00131AF3" w:rsidP="009A6E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31AF3" w:rsidRDefault="00131AF3" w:rsidP="009A6EAA">
      <w:pPr>
        <w:spacing w:after="0" w:line="240" w:lineRule="auto"/>
      </w:pPr>
      <w:r>
        <w:separator/>
      </w:r>
    </w:p>
  </w:footnote>
  <w:footnote w:type="continuationSeparator" w:id="0">
    <w:p w:rsidR="00131AF3" w:rsidRDefault="00131AF3" w:rsidP="009A6E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FF68E9"/>
    <w:multiLevelType w:val="multilevel"/>
    <w:tmpl w:val="09D690A4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8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840" w:hanging="1440"/>
      </w:pPr>
      <w:rPr>
        <w:rFonts w:hint="default"/>
      </w:rPr>
    </w:lvl>
  </w:abstractNum>
  <w:abstractNum w:abstractNumId="1" w15:restartNumberingAfterBreak="0">
    <w:nsid w:val="4192504B"/>
    <w:multiLevelType w:val="hybridMultilevel"/>
    <w:tmpl w:val="795423D2"/>
    <w:lvl w:ilvl="0" w:tplc="781E9AA6">
      <w:start w:val="16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4B39174C"/>
    <w:multiLevelType w:val="hybridMultilevel"/>
    <w:tmpl w:val="46F0D626"/>
    <w:lvl w:ilvl="0" w:tplc="1D9EAE2C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5C9A3E90"/>
    <w:multiLevelType w:val="multilevel"/>
    <w:tmpl w:val="455AF346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8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840" w:hanging="1440"/>
      </w:pPr>
      <w:rPr>
        <w:rFonts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bordersDoNotSurroundHeader/>
  <w:bordersDoNotSurroundFooter/>
  <w:proofState w:spelling="clean"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pat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2xvdtxe1tewsrevd9mxzf90pesdr0sxztz0&quot;&gt;echo-Saved Copy&lt;record-ids&gt;&lt;item&gt;1&lt;/item&gt;&lt;item&gt;2&lt;/item&gt;&lt;item&gt;3&lt;/item&gt;&lt;item&gt;4&lt;/item&gt;&lt;item&gt;5&lt;/item&gt;&lt;item&gt;6&lt;/item&gt;&lt;item&gt;7&lt;/item&gt;&lt;item&gt;8&lt;/item&gt;&lt;item&gt;11&lt;/item&gt;&lt;item&gt;15&lt;/item&gt;&lt;item&gt;17&lt;/item&gt;&lt;item&gt;19&lt;/item&gt;&lt;item&gt;23&lt;/item&gt;&lt;item&gt;24&lt;/item&gt;&lt;item&gt;25&lt;/item&gt;&lt;item&gt;26&lt;/item&gt;&lt;item&gt;27&lt;/item&gt;&lt;item&gt;30&lt;/item&gt;&lt;item&gt;31&lt;/item&gt;&lt;item&gt;32&lt;/item&gt;&lt;item&gt;33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1&lt;/item&gt;&lt;item&gt;52&lt;/item&gt;&lt;item&gt;53&lt;/item&gt;&lt;item&gt;54&lt;/item&gt;&lt;item&gt;55&lt;/item&gt;&lt;item&gt;56&lt;/item&gt;&lt;item&gt;57&lt;/item&gt;&lt;/record-ids&gt;&lt;/item&gt;&lt;/Libraries&gt;"/>
  </w:docVars>
  <w:rsids>
    <w:rsidRoot w:val="00B4470E"/>
    <w:rsid w:val="00001715"/>
    <w:rsid w:val="00004280"/>
    <w:rsid w:val="00004C9C"/>
    <w:rsid w:val="000073C8"/>
    <w:rsid w:val="00010394"/>
    <w:rsid w:val="00010AE3"/>
    <w:rsid w:val="0001429C"/>
    <w:rsid w:val="00030A02"/>
    <w:rsid w:val="0004168B"/>
    <w:rsid w:val="00045A70"/>
    <w:rsid w:val="00046E1C"/>
    <w:rsid w:val="000470ED"/>
    <w:rsid w:val="000516EA"/>
    <w:rsid w:val="0005255B"/>
    <w:rsid w:val="00057485"/>
    <w:rsid w:val="00064264"/>
    <w:rsid w:val="00064B2F"/>
    <w:rsid w:val="000706E0"/>
    <w:rsid w:val="000710B6"/>
    <w:rsid w:val="000715F6"/>
    <w:rsid w:val="00075A90"/>
    <w:rsid w:val="0007665D"/>
    <w:rsid w:val="00077AFB"/>
    <w:rsid w:val="0008523B"/>
    <w:rsid w:val="0008541C"/>
    <w:rsid w:val="00087179"/>
    <w:rsid w:val="000874AA"/>
    <w:rsid w:val="0009096C"/>
    <w:rsid w:val="000914D6"/>
    <w:rsid w:val="000978FF"/>
    <w:rsid w:val="000A3E26"/>
    <w:rsid w:val="000A4EA7"/>
    <w:rsid w:val="000A5F5C"/>
    <w:rsid w:val="000A7752"/>
    <w:rsid w:val="000B1054"/>
    <w:rsid w:val="000B2285"/>
    <w:rsid w:val="000B2E5E"/>
    <w:rsid w:val="000B2FA4"/>
    <w:rsid w:val="000B49EE"/>
    <w:rsid w:val="000B4AC8"/>
    <w:rsid w:val="000B52F3"/>
    <w:rsid w:val="000B6E91"/>
    <w:rsid w:val="000C024F"/>
    <w:rsid w:val="000C2E5E"/>
    <w:rsid w:val="000C35E9"/>
    <w:rsid w:val="000C429F"/>
    <w:rsid w:val="000D065C"/>
    <w:rsid w:val="000D2A60"/>
    <w:rsid w:val="000D4455"/>
    <w:rsid w:val="000D60BD"/>
    <w:rsid w:val="000E21A9"/>
    <w:rsid w:val="000E34B5"/>
    <w:rsid w:val="000E6269"/>
    <w:rsid w:val="000E7D8C"/>
    <w:rsid w:val="000F168F"/>
    <w:rsid w:val="000F193E"/>
    <w:rsid w:val="000F2AA8"/>
    <w:rsid w:val="000F3C0E"/>
    <w:rsid w:val="000F666A"/>
    <w:rsid w:val="00103D41"/>
    <w:rsid w:val="0010405F"/>
    <w:rsid w:val="0010531F"/>
    <w:rsid w:val="0012261E"/>
    <w:rsid w:val="00123172"/>
    <w:rsid w:val="0012338C"/>
    <w:rsid w:val="00123C45"/>
    <w:rsid w:val="0012505E"/>
    <w:rsid w:val="001267A6"/>
    <w:rsid w:val="001306BB"/>
    <w:rsid w:val="00131AF3"/>
    <w:rsid w:val="00134FAE"/>
    <w:rsid w:val="00140A36"/>
    <w:rsid w:val="00143E3F"/>
    <w:rsid w:val="00143E59"/>
    <w:rsid w:val="00144830"/>
    <w:rsid w:val="00146827"/>
    <w:rsid w:val="00147483"/>
    <w:rsid w:val="00152EDD"/>
    <w:rsid w:val="00153733"/>
    <w:rsid w:val="001557F2"/>
    <w:rsid w:val="001568DC"/>
    <w:rsid w:val="00157CFC"/>
    <w:rsid w:val="00160A62"/>
    <w:rsid w:val="00161B84"/>
    <w:rsid w:val="00162799"/>
    <w:rsid w:val="00170956"/>
    <w:rsid w:val="00170C4E"/>
    <w:rsid w:val="001738CF"/>
    <w:rsid w:val="00175639"/>
    <w:rsid w:val="00177649"/>
    <w:rsid w:val="00180779"/>
    <w:rsid w:val="00180B16"/>
    <w:rsid w:val="00181E0F"/>
    <w:rsid w:val="00182433"/>
    <w:rsid w:val="001846B0"/>
    <w:rsid w:val="001853D5"/>
    <w:rsid w:val="0019048E"/>
    <w:rsid w:val="00192468"/>
    <w:rsid w:val="00194C6D"/>
    <w:rsid w:val="001968E7"/>
    <w:rsid w:val="001A03AA"/>
    <w:rsid w:val="001A0A81"/>
    <w:rsid w:val="001A2A68"/>
    <w:rsid w:val="001A2FD6"/>
    <w:rsid w:val="001A3352"/>
    <w:rsid w:val="001A7504"/>
    <w:rsid w:val="001A7E56"/>
    <w:rsid w:val="001B197C"/>
    <w:rsid w:val="001B1D2B"/>
    <w:rsid w:val="001B5595"/>
    <w:rsid w:val="001B636C"/>
    <w:rsid w:val="001B77B8"/>
    <w:rsid w:val="001C2CF3"/>
    <w:rsid w:val="001D0BE7"/>
    <w:rsid w:val="001D203A"/>
    <w:rsid w:val="001D2789"/>
    <w:rsid w:val="001D2CAB"/>
    <w:rsid w:val="001D4D47"/>
    <w:rsid w:val="001D5F76"/>
    <w:rsid w:val="001D7B3F"/>
    <w:rsid w:val="001E0BBE"/>
    <w:rsid w:val="001E1DD4"/>
    <w:rsid w:val="001E2006"/>
    <w:rsid w:val="001E47F2"/>
    <w:rsid w:val="001F1097"/>
    <w:rsid w:val="001F2291"/>
    <w:rsid w:val="001F3271"/>
    <w:rsid w:val="001F3289"/>
    <w:rsid w:val="001F34B8"/>
    <w:rsid w:val="001F4187"/>
    <w:rsid w:val="001F48AF"/>
    <w:rsid w:val="001F6E4C"/>
    <w:rsid w:val="001F7366"/>
    <w:rsid w:val="001F7FD3"/>
    <w:rsid w:val="00203C09"/>
    <w:rsid w:val="00213C4A"/>
    <w:rsid w:val="00214AFB"/>
    <w:rsid w:val="00220DBE"/>
    <w:rsid w:val="002249AB"/>
    <w:rsid w:val="002252E7"/>
    <w:rsid w:val="0023160E"/>
    <w:rsid w:val="002344E3"/>
    <w:rsid w:val="0024029D"/>
    <w:rsid w:val="00240C4D"/>
    <w:rsid w:val="00246993"/>
    <w:rsid w:val="00246E4E"/>
    <w:rsid w:val="002472A6"/>
    <w:rsid w:val="002514B0"/>
    <w:rsid w:val="002529EF"/>
    <w:rsid w:val="00255A57"/>
    <w:rsid w:val="002563FE"/>
    <w:rsid w:val="00256730"/>
    <w:rsid w:val="0025683E"/>
    <w:rsid w:val="0026221F"/>
    <w:rsid w:val="00265AF0"/>
    <w:rsid w:val="00265B9C"/>
    <w:rsid w:val="00275043"/>
    <w:rsid w:val="00277BEA"/>
    <w:rsid w:val="00280817"/>
    <w:rsid w:val="00280BB3"/>
    <w:rsid w:val="0028158E"/>
    <w:rsid w:val="0028291A"/>
    <w:rsid w:val="0028735D"/>
    <w:rsid w:val="0028767E"/>
    <w:rsid w:val="0029036C"/>
    <w:rsid w:val="00294B1D"/>
    <w:rsid w:val="00296F1D"/>
    <w:rsid w:val="00297753"/>
    <w:rsid w:val="002A1AEB"/>
    <w:rsid w:val="002A2CE1"/>
    <w:rsid w:val="002A5AAC"/>
    <w:rsid w:val="002A67E0"/>
    <w:rsid w:val="002B1D58"/>
    <w:rsid w:val="002B52CB"/>
    <w:rsid w:val="002C008D"/>
    <w:rsid w:val="002C189F"/>
    <w:rsid w:val="002C2327"/>
    <w:rsid w:val="002C2C7E"/>
    <w:rsid w:val="002C3EB2"/>
    <w:rsid w:val="002C480E"/>
    <w:rsid w:val="002C7442"/>
    <w:rsid w:val="002C7A0C"/>
    <w:rsid w:val="002D1E17"/>
    <w:rsid w:val="002D659E"/>
    <w:rsid w:val="002D6D33"/>
    <w:rsid w:val="002D7F83"/>
    <w:rsid w:val="002E4E9D"/>
    <w:rsid w:val="002F1B39"/>
    <w:rsid w:val="002F6D47"/>
    <w:rsid w:val="00300A74"/>
    <w:rsid w:val="00301EE6"/>
    <w:rsid w:val="00302393"/>
    <w:rsid w:val="00303251"/>
    <w:rsid w:val="00304C94"/>
    <w:rsid w:val="00304E4C"/>
    <w:rsid w:val="003109DC"/>
    <w:rsid w:val="003111C9"/>
    <w:rsid w:val="00315CA7"/>
    <w:rsid w:val="00321A77"/>
    <w:rsid w:val="00321A91"/>
    <w:rsid w:val="0032396C"/>
    <w:rsid w:val="00331720"/>
    <w:rsid w:val="00340A64"/>
    <w:rsid w:val="003414F6"/>
    <w:rsid w:val="00343BE0"/>
    <w:rsid w:val="00345E8E"/>
    <w:rsid w:val="00350ECD"/>
    <w:rsid w:val="003657F6"/>
    <w:rsid w:val="00366B3E"/>
    <w:rsid w:val="003706E6"/>
    <w:rsid w:val="003731A0"/>
    <w:rsid w:val="00373CBC"/>
    <w:rsid w:val="003752D7"/>
    <w:rsid w:val="00375B8C"/>
    <w:rsid w:val="0038036D"/>
    <w:rsid w:val="0038050B"/>
    <w:rsid w:val="00384846"/>
    <w:rsid w:val="003863A7"/>
    <w:rsid w:val="00387DF9"/>
    <w:rsid w:val="00393C25"/>
    <w:rsid w:val="0039456B"/>
    <w:rsid w:val="00395665"/>
    <w:rsid w:val="003A0EB8"/>
    <w:rsid w:val="003A39A2"/>
    <w:rsid w:val="003A3FBA"/>
    <w:rsid w:val="003A482E"/>
    <w:rsid w:val="003A6A91"/>
    <w:rsid w:val="003A7135"/>
    <w:rsid w:val="003B2081"/>
    <w:rsid w:val="003B3099"/>
    <w:rsid w:val="003B4AD8"/>
    <w:rsid w:val="003B583B"/>
    <w:rsid w:val="003B68FC"/>
    <w:rsid w:val="003B6934"/>
    <w:rsid w:val="003B6F61"/>
    <w:rsid w:val="003C073C"/>
    <w:rsid w:val="003C3C5B"/>
    <w:rsid w:val="003C3EFC"/>
    <w:rsid w:val="003D2764"/>
    <w:rsid w:val="003D2F1E"/>
    <w:rsid w:val="003D4A2D"/>
    <w:rsid w:val="003E5242"/>
    <w:rsid w:val="003E57A7"/>
    <w:rsid w:val="003E5829"/>
    <w:rsid w:val="003E6BB7"/>
    <w:rsid w:val="003E7CD0"/>
    <w:rsid w:val="003F0374"/>
    <w:rsid w:val="003F0D7F"/>
    <w:rsid w:val="003F167A"/>
    <w:rsid w:val="003F1DCE"/>
    <w:rsid w:val="003F317A"/>
    <w:rsid w:val="003F445A"/>
    <w:rsid w:val="003F4B7A"/>
    <w:rsid w:val="0040152A"/>
    <w:rsid w:val="00403F43"/>
    <w:rsid w:val="00411721"/>
    <w:rsid w:val="00411B93"/>
    <w:rsid w:val="00412FF5"/>
    <w:rsid w:val="00414B65"/>
    <w:rsid w:val="00415ACF"/>
    <w:rsid w:val="00416A90"/>
    <w:rsid w:val="004170CD"/>
    <w:rsid w:val="00417A7D"/>
    <w:rsid w:val="00422116"/>
    <w:rsid w:val="00431BAB"/>
    <w:rsid w:val="00433A3D"/>
    <w:rsid w:val="00440C82"/>
    <w:rsid w:val="00443732"/>
    <w:rsid w:val="004468FE"/>
    <w:rsid w:val="0044786F"/>
    <w:rsid w:val="00447E72"/>
    <w:rsid w:val="00450ACA"/>
    <w:rsid w:val="0045176C"/>
    <w:rsid w:val="00453218"/>
    <w:rsid w:val="00453FB7"/>
    <w:rsid w:val="00461AD4"/>
    <w:rsid w:val="00465DC6"/>
    <w:rsid w:val="0046641B"/>
    <w:rsid w:val="00470A98"/>
    <w:rsid w:val="004731B4"/>
    <w:rsid w:val="00481530"/>
    <w:rsid w:val="004820D8"/>
    <w:rsid w:val="004838F7"/>
    <w:rsid w:val="00484928"/>
    <w:rsid w:val="0049490F"/>
    <w:rsid w:val="004972F5"/>
    <w:rsid w:val="004A1E55"/>
    <w:rsid w:val="004A29E2"/>
    <w:rsid w:val="004A4960"/>
    <w:rsid w:val="004A4A12"/>
    <w:rsid w:val="004A537D"/>
    <w:rsid w:val="004A56D9"/>
    <w:rsid w:val="004A6342"/>
    <w:rsid w:val="004A792F"/>
    <w:rsid w:val="004B1443"/>
    <w:rsid w:val="004B1D87"/>
    <w:rsid w:val="004B4F06"/>
    <w:rsid w:val="004C1A02"/>
    <w:rsid w:val="004C4179"/>
    <w:rsid w:val="004C5C3C"/>
    <w:rsid w:val="004C5FA2"/>
    <w:rsid w:val="004C7A7A"/>
    <w:rsid w:val="004D0547"/>
    <w:rsid w:val="004D0EA0"/>
    <w:rsid w:val="004D1534"/>
    <w:rsid w:val="004D3506"/>
    <w:rsid w:val="004D5329"/>
    <w:rsid w:val="004D5E65"/>
    <w:rsid w:val="004D65FC"/>
    <w:rsid w:val="004D73E5"/>
    <w:rsid w:val="004E3802"/>
    <w:rsid w:val="004F262D"/>
    <w:rsid w:val="004F466B"/>
    <w:rsid w:val="004F6F15"/>
    <w:rsid w:val="00501018"/>
    <w:rsid w:val="005013E5"/>
    <w:rsid w:val="0050245F"/>
    <w:rsid w:val="005029A5"/>
    <w:rsid w:val="00503323"/>
    <w:rsid w:val="00503871"/>
    <w:rsid w:val="005063AC"/>
    <w:rsid w:val="005068F1"/>
    <w:rsid w:val="00507871"/>
    <w:rsid w:val="0051487E"/>
    <w:rsid w:val="00516E5D"/>
    <w:rsid w:val="005207DF"/>
    <w:rsid w:val="005250F6"/>
    <w:rsid w:val="005274F2"/>
    <w:rsid w:val="0054184B"/>
    <w:rsid w:val="00541A2A"/>
    <w:rsid w:val="00545783"/>
    <w:rsid w:val="0054796B"/>
    <w:rsid w:val="0055346D"/>
    <w:rsid w:val="005538B4"/>
    <w:rsid w:val="0055490B"/>
    <w:rsid w:val="005566AD"/>
    <w:rsid w:val="005571BC"/>
    <w:rsid w:val="00560A7A"/>
    <w:rsid w:val="005614C2"/>
    <w:rsid w:val="00561DD5"/>
    <w:rsid w:val="00562124"/>
    <w:rsid w:val="00562DFA"/>
    <w:rsid w:val="005719C0"/>
    <w:rsid w:val="00571F69"/>
    <w:rsid w:val="00574DE9"/>
    <w:rsid w:val="005760B8"/>
    <w:rsid w:val="00576B93"/>
    <w:rsid w:val="0058388D"/>
    <w:rsid w:val="0058461E"/>
    <w:rsid w:val="005918C8"/>
    <w:rsid w:val="0059420C"/>
    <w:rsid w:val="005A026C"/>
    <w:rsid w:val="005A1196"/>
    <w:rsid w:val="005A2C5F"/>
    <w:rsid w:val="005A3EE9"/>
    <w:rsid w:val="005A67A7"/>
    <w:rsid w:val="005C074E"/>
    <w:rsid w:val="005C40AE"/>
    <w:rsid w:val="005C7797"/>
    <w:rsid w:val="005C789E"/>
    <w:rsid w:val="005D148F"/>
    <w:rsid w:val="005D2E78"/>
    <w:rsid w:val="005D3CED"/>
    <w:rsid w:val="005D3D44"/>
    <w:rsid w:val="005D5B8D"/>
    <w:rsid w:val="005D715A"/>
    <w:rsid w:val="005E1F26"/>
    <w:rsid w:val="005E3231"/>
    <w:rsid w:val="005E4BEB"/>
    <w:rsid w:val="005E62F6"/>
    <w:rsid w:val="005E7271"/>
    <w:rsid w:val="005F0E6B"/>
    <w:rsid w:val="005F165B"/>
    <w:rsid w:val="005F2714"/>
    <w:rsid w:val="005F5D56"/>
    <w:rsid w:val="00601E49"/>
    <w:rsid w:val="00602C84"/>
    <w:rsid w:val="006032EC"/>
    <w:rsid w:val="006062B2"/>
    <w:rsid w:val="00610E37"/>
    <w:rsid w:val="00614B87"/>
    <w:rsid w:val="00622381"/>
    <w:rsid w:val="006226E5"/>
    <w:rsid w:val="006242F5"/>
    <w:rsid w:val="00627121"/>
    <w:rsid w:val="00627138"/>
    <w:rsid w:val="00627571"/>
    <w:rsid w:val="00633138"/>
    <w:rsid w:val="006334C3"/>
    <w:rsid w:val="00640E0A"/>
    <w:rsid w:val="006442A8"/>
    <w:rsid w:val="00645442"/>
    <w:rsid w:val="00650255"/>
    <w:rsid w:val="00651C9D"/>
    <w:rsid w:val="00652F20"/>
    <w:rsid w:val="006631FE"/>
    <w:rsid w:val="00663291"/>
    <w:rsid w:val="006634DB"/>
    <w:rsid w:val="00665B7C"/>
    <w:rsid w:val="00666599"/>
    <w:rsid w:val="0066670E"/>
    <w:rsid w:val="00666CB0"/>
    <w:rsid w:val="00667288"/>
    <w:rsid w:val="00671072"/>
    <w:rsid w:val="00675608"/>
    <w:rsid w:val="006764FE"/>
    <w:rsid w:val="006814A3"/>
    <w:rsid w:val="00682577"/>
    <w:rsid w:val="006855CC"/>
    <w:rsid w:val="006925F9"/>
    <w:rsid w:val="0069295E"/>
    <w:rsid w:val="006A0A85"/>
    <w:rsid w:val="006A263F"/>
    <w:rsid w:val="006A2B16"/>
    <w:rsid w:val="006A4479"/>
    <w:rsid w:val="006B0B31"/>
    <w:rsid w:val="006B2E53"/>
    <w:rsid w:val="006B47B1"/>
    <w:rsid w:val="006B7CD8"/>
    <w:rsid w:val="006C09FC"/>
    <w:rsid w:val="006C420C"/>
    <w:rsid w:val="006C6971"/>
    <w:rsid w:val="006C6BC2"/>
    <w:rsid w:val="006C6CE9"/>
    <w:rsid w:val="006D0A6A"/>
    <w:rsid w:val="006D43AB"/>
    <w:rsid w:val="006E16AA"/>
    <w:rsid w:val="006E28F0"/>
    <w:rsid w:val="006F214F"/>
    <w:rsid w:val="006F26FE"/>
    <w:rsid w:val="006F34CC"/>
    <w:rsid w:val="006F4DCE"/>
    <w:rsid w:val="007014AC"/>
    <w:rsid w:val="00703F97"/>
    <w:rsid w:val="007046BF"/>
    <w:rsid w:val="00707E4F"/>
    <w:rsid w:val="00710135"/>
    <w:rsid w:val="00712546"/>
    <w:rsid w:val="00713133"/>
    <w:rsid w:val="00714714"/>
    <w:rsid w:val="00714E89"/>
    <w:rsid w:val="007161AF"/>
    <w:rsid w:val="00716B90"/>
    <w:rsid w:val="00721DCA"/>
    <w:rsid w:val="00723184"/>
    <w:rsid w:val="00723F4A"/>
    <w:rsid w:val="007245D3"/>
    <w:rsid w:val="00730667"/>
    <w:rsid w:val="00735BD5"/>
    <w:rsid w:val="0073655D"/>
    <w:rsid w:val="00736A8D"/>
    <w:rsid w:val="00737560"/>
    <w:rsid w:val="00740074"/>
    <w:rsid w:val="007440C2"/>
    <w:rsid w:val="007440EC"/>
    <w:rsid w:val="00747653"/>
    <w:rsid w:val="0075374C"/>
    <w:rsid w:val="007607E7"/>
    <w:rsid w:val="007642F7"/>
    <w:rsid w:val="007679FD"/>
    <w:rsid w:val="00777465"/>
    <w:rsid w:val="007805BE"/>
    <w:rsid w:val="00780678"/>
    <w:rsid w:val="0078270C"/>
    <w:rsid w:val="0078522A"/>
    <w:rsid w:val="00790D29"/>
    <w:rsid w:val="0079760C"/>
    <w:rsid w:val="00797786"/>
    <w:rsid w:val="007A57E4"/>
    <w:rsid w:val="007A76DE"/>
    <w:rsid w:val="007B25E1"/>
    <w:rsid w:val="007B2D3A"/>
    <w:rsid w:val="007B38D3"/>
    <w:rsid w:val="007B42B4"/>
    <w:rsid w:val="007B5A2A"/>
    <w:rsid w:val="007B7F05"/>
    <w:rsid w:val="007C011F"/>
    <w:rsid w:val="007C31F1"/>
    <w:rsid w:val="007C4EF8"/>
    <w:rsid w:val="007D0564"/>
    <w:rsid w:val="007D5599"/>
    <w:rsid w:val="007D60F4"/>
    <w:rsid w:val="007E3382"/>
    <w:rsid w:val="007E3B03"/>
    <w:rsid w:val="007F3418"/>
    <w:rsid w:val="007F4A28"/>
    <w:rsid w:val="007F50B0"/>
    <w:rsid w:val="007F5F89"/>
    <w:rsid w:val="007F69D0"/>
    <w:rsid w:val="008007FD"/>
    <w:rsid w:val="00807DB3"/>
    <w:rsid w:val="00811113"/>
    <w:rsid w:val="00812B45"/>
    <w:rsid w:val="00820F93"/>
    <w:rsid w:val="00823450"/>
    <w:rsid w:val="00824959"/>
    <w:rsid w:val="00825A7A"/>
    <w:rsid w:val="008301C7"/>
    <w:rsid w:val="00830430"/>
    <w:rsid w:val="0083074F"/>
    <w:rsid w:val="008322F8"/>
    <w:rsid w:val="00832BAC"/>
    <w:rsid w:val="00837158"/>
    <w:rsid w:val="008440B4"/>
    <w:rsid w:val="008445BF"/>
    <w:rsid w:val="00845C99"/>
    <w:rsid w:val="00847CD3"/>
    <w:rsid w:val="00850619"/>
    <w:rsid w:val="00854515"/>
    <w:rsid w:val="00855BFE"/>
    <w:rsid w:val="0085628A"/>
    <w:rsid w:val="00856D0F"/>
    <w:rsid w:val="008604AC"/>
    <w:rsid w:val="00866B73"/>
    <w:rsid w:val="00872C9A"/>
    <w:rsid w:val="0087412A"/>
    <w:rsid w:val="00875C53"/>
    <w:rsid w:val="0087607D"/>
    <w:rsid w:val="0087659C"/>
    <w:rsid w:val="00876D1F"/>
    <w:rsid w:val="0087773F"/>
    <w:rsid w:val="00884542"/>
    <w:rsid w:val="0089105A"/>
    <w:rsid w:val="00891DDE"/>
    <w:rsid w:val="00895657"/>
    <w:rsid w:val="008975CE"/>
    <w:rsid w:val="008A22CA"/>
    <w:rsid w:val="008A52DF"/>
    <w:rsid w:val="008A7325"/>
    <w:rsid w:val="008B1EAB"/>
    <w:rsid w:val="008B1F09"/>
    <w:rsid w:val="008B374A"/>
    <w:rsid w:val="008C123C"/>
    <w:rsid w:val="008C1BE6"/>
    <w:rsid w:val="008C202D"/>
    <w:rsid w:val="008C2DE2"/>
    <w:rsid w:val="008C55A6"/>
    <w:rsid w:val="008C595D"/>
    <w:rsid w:val="008C6927"/>
    <w:rsid w:val="008C6CD7"/>
    <w:rsid w:val="008D1BA0"/>
    <w:rsid w:val="008D3763"/>
    <w:rsid w:val="008E3576"/>
    <w:rsid w:val="008E47D6"/>
    <w:rsid w:val="008E537F"/>
    <w:rsid w:val="008E637F"/>
    <w:rsid w:val="008E6C01"/>
    <w:rsid w:val="008F003F"/>
    <w:rsid w:val="008F29AB"/>
    <w:rsid w:val="008F47D0"/>
    <w:rsid w:val="008F6E28"/>
    <w:rsid w:val="008F765D"/>
    <w:rsid w:val="00900FE9"/>
    <w:rsid w:val="00903F0F"/>
    <w:rsid w:val="00905BAD"/>
    <w:rsid w:val="009104CE"/>
    <w:rsid w:val="00911FEB"/>
    <w:rsid w:val="00913AC0"/>
    <w:rsid w:val="0091495D"/>
    <w:rsid w:val="0092006B"/>
    <w:rsid w:val="0092139F"/>
    <w:rsid w:val="009236B8"/>
    <w:rsid w:val="00927940"/>
    <w:rsid w:val="00930C02"/>
    <w:rsid w:val="00933067"/>
    <w:rsid w:val="00935DF8"/>
    <w:rsid w:val="009361F4"/>
    <w:rsid w:val="00937491"/>
    <w:rsid w:val="00937879"/>
    <w:rsid w:val="00940B9C"/>
    <w:rsid w:val="009413E9"/>
    <w:rsid w:val="00942F7F"/>
    <w:rsid w:val="00944281"/>
    <w:rsid w:val="009449ED"/>
    <w:rsid w:val="009465F4"/>
    <w:rsid w:val="0095207A"/>
    <w:rsid w:val="00953446"/>
    <w:rsid w:val="00957181"/>
    <w:rsid w:val="00962AFB"/>
    <w:rsid w:val="0096380A"/>
    <w:rsid w:val="00963EBC"/>
    <w:rsid w:val="0096518C"/>
    <w:rsid w:val="00965F93"/>
    <w:rsid w:val="00972982"/>
    <w:rsid w:val="00974687"/>
    <w:rsid w:val="00976734"/>
    <w:rsid w:val="00983D3B"/>
    <w:rsid w:val="00984964"/>
    <w:rsid w:val="00984C6E"/>
    <w:rsid w:val="00990207"/>
    <w:rsid w:val="009923E7"/>
    <w:rsid w:val="009A097E"/>
    <w:rsid w:val="009A2D7D"/>
    <w:rsid w:val="009A6EAA"/>
    <w:rsid w:val="009B04B2"/>
    <w:rsid w:val="009B3AC7"/>
    <w:rsid w:val="009B3B03"/>
    <w:rsid w:val="009B4197"/>
    <w:rsid w:val="009B6175"/>
    <w:rsid w:val="009B7D4E"/>
    <w:rsid w:val="009C050C"/>
    <w:rsid w:val="009C1E1C"/>
    <w:rsid w:val="009D0113"/>
    <w:rsid w:val="009D0A07"/>
    <w:rsid w:val="009D3DD6"/>
    <w:rsid w:val="009D3F6F"/>
    <w:rsid w:val="009D4800"/>
    <w:rsid w:val="009E379E"/>
    <w:rsid w:val="009E72EA"/>
    <w:rsid w:val="009E7AC8"/>
    <w:rsid w:val="009F1451"/>
    <w:rsid w:val="009F4B56"/>
    <w:rsid w:val="00A01598"/>
    <w:rsid w:val="00A0553E"/>
    <w:rsid w:val="00A1191D"/>
    <w:rsid w:val="00A12FF7"/>
    <w:rsid w:val="00A15513"/>
    <w:rsid w:val="00A165C4"/>
    <w:rsid w:val="00A1768A"/>
    <w:rsid w:val="00A20067"/>
    <w:rsid w:val="00A25004"/>
    <w:rsid w:val="00A2558F"/>
    <w:rsid w:val="00A27E02"/>
    <w:rsid w:val="00A32BD0"/>
    <w:rsid w:val="00A36653"/>
    <w:rsid w:val="00A366C5"/>
    <w:rsid w:val="00A41801"/>
    <w:rsid w:val="00A42EF8"/>
    <w:rsid w:val="00A51EDA"/>
    <w:rsid w:val="00A52A3F"/>
    <w:rsid w:val="00A54BA6"/>
    <w:rsid w:val="00A57D47"/>
    <w:rsid w:val="00A6101C"/>
    <w:rsid w:val="00A62C63"/>
    <w:rsid w:val="00A64C0E"/>
    <w:rsid w:val="00A662C7"/>
    <w:rsid w:val="00A67078"/>
    <w:rsid w:val="00A6743B"/>
    <w:rsid w:val="00A73332"/>
    <w:rsid w:val="00A73CD1"/>
    <w:rsid w:val="00A74CE1"/>
    <w:rsid w:val="00A76534"/>
    <w:rsid w:val="00A77E2A"/>
    <w:rsid w:val="00A80D51"/>
    <w:rsid w:val="00A83180"/>
    <w:rsid w:val="00A854A5"/>
    <w:rsid w:val="00A9170B"/>
    <w:rsid w:val="00A95F4A"/>
    <w:rsid w:val="00A97EE5"/>
    <w:rsid w:val="00AA37EA"/>
    <w:rsid w:val="00AA7451"/>
    <w:rsid w:val="00AA7EEF"/>
    <w:rsid w:val="00AB713E"/>
    <w:rsid w:val="00AC2A8B"/>
    <w:rsid w:val="00AC4C41"/>
    <w:rsid w:val="00AD0CFB"/>
    <w:rsid w:val="00AD2048"/>
    <w:rsid w:val="00AD51A2"/>
    <w:rsid w:val="00AD6A92"/>
    <w:rsid w:val="00AE0FF2"/>
    <w:rsid w:val="00AE21FC"/>
    <w:rsid w:val="00AE30E8"/>
    <w:rsid w:val="00AF17C0"/>
    <w:rsid w:val="00AF6CCD"/>
    <w:rsid w:val="00B1220D"/>
    <w:rsid w:val="00B133E3"/>
    <w:rsid w:val="00B14896"/>
    <w:rsid w:val="00B22034"/>
    <w:rsid w:val="00B31672"/>
    <w:rsid w:val="00B33766"/>
    <w:rsid w:val="00B35FF2"/>
    <w:rsid w:val="00B40DA7"/>
    <w:rsid w:val="00B4470E"/>
    <w:rsid w:val="00B4747A"/>
    <w:rsid w:val="00B5189B"/>
    <w:rsid w:val="00B51DF1"/>
    <w:rsid w:val="00B51DF9"/>
    <w:rsid w:val="00B52F2F"/>
    <w:rsid w:val="00B535A9"/>
    <w:rsid w:val="00B537D9"/>
    <w:rsid w:val="00B54BDB"/>
    <w:rsid w:val="00B54EA4"/>
    <w:rsid w:val="00B6052E"/>
    <w:rsid w:val="00B6135D"/>
    <w:rsid w:val="00B6291E"/>
    <w:rsid w:val="00B63BF7"/>
    <w:rsid w:val="00B63FF9"/>
    <w:rsid w:val="00B64AAA"/>
    <w:rsid w:val="00B65A3C"/>
    <w:rsid w:val="00B67339"/>
    <w:rsid w:val="00B80F94"/>
    <w:rsid w:val="00B838D7"/>
    <w:rsid w:val="00B9469A"/>
    <w:rsid w:val="00BA2DE7"/>
    <w:rsid w:val="00BA5824"/>
    <w:rsid w:val="00BA6B10"/>
    <w:rsid w:val="00BA7F4C"/>
    <w:rsid w:val="00BB05C7"/>
    <w:rsid w:val="00BB0B59"/>
    <w:rsid w:val="00BB0CA0"/>
    <w:rsid w:val="00BB0E9C"/>
    <w:rsid w:val="00BB1CB4"/>
    <w:rsid w:val="00BB290D"/>
    <w:rsid w:val="00BB2F32"/>
    <w:rsid w:val="00BB445C"/>
    <w:rsid w:val="00BC191A"/>
    <w:rsid w:val="00BC4280"/>
    <w:rsid w:val="00BD24F4"/>
    <w:rsid w:val="00BE1100"/>
    <w:rsid w:val="00BE1EBD"/>
    <w:rsid w:val="00BE4351"/>
    <w:rsid w:val="00BF59D7"/>
    <w:rsid w:val="00BF5C7B"/>
    <w:rsid w:val="00C054BD"/>
    <w:rsid w:val="00C07F5A"/>
    <w:rsid w:val="00C10D50"/>
    <w:rsid w:val="00C10FB3"/>
    <w:rsid w:val="00C13065"/>
    <w:rsid w:val="00C167FA"/>
    <w:rsid w:val="00C16BA2"/>
    <w:rsid w:val="00C17411"/>
    <w:rsid w:val="00C17B0E"/>
    <w:rsid w:val="00C22511"/>
    <w:rsid w:val="00C23CEA"/>
    <w:rsid w:val="00C23D36"/>
    <w:rsid w:val="00C24BC7"/>
    <w:rsid w:val="00C25DCD"/>
    <w:rsid w:val="00C25EB2"/>
    <w:rsid w:val="00C2791E"/>
    <w:rsid w:val="00C27DA7"/>
    <w:rsid w:val="00C31E21"/>
    <w:rsid w:val="00C32752"/>
    <w:rsid w:val="00C46168"/>
    <w:rsid w:val="00C50ED2"/>
    <w:rsid w:val="00C540C8"/>
    <w:rsid w:val="00C54C83"/>
    <w:rsid w:val="00C56DED"/>
    <w:rsid w:val="00C60760"/>
    <w:rsid w:val="00C60999"/>
    <w:rsid w:val="00C668E4"/>
    <w:rsid w:val="00C66D40"/>
    <w:rsid w:val="00C701E1"/>
    <w:rsid w:val="00C702E4"/>
    <w:rsid w:val="00C70B81"/>
    <w:rsid w:val="00C71463"/>
    <w:rsid w:val="00C72023"/>
    <w:rsid w:val="00C7472C"/>
    <w:rsid w:val="00C75C38"/>
    <w:rsid w:val="00C8203D"/>
    <w:rsid w:val="00C85FB7"/>
    <w:rsid w:val="00C92395"/>
    <w:rsid w:val="00C9281C"/>
    <w:rsid w:val="00C962EE"/>
    <w:rsid w:val="00C97853"/>
    <w:rsid w:val="00CA009C"/>
    <w:rsid w:val="00CA1C8B"/>
    <w:rsid w:val="00CB0953"/>
    <w:rsid w:val="00CB135B"/>
    <w:rsid w:val="00CB41F2"/>
    <w:rsid w:val="00CC29AA"/>
    <w:rsid w:val="00CC375E"/>
    <w:rsid w:val="00CC3AE8"/>
    <w:rsid w:val="00CC53BA"/>
    <w:rsid w:val="00CC5C38"/>
    <w:rsid w:val="00CC6A01"/>
    <w:rsid w:val="00CD3408"/>
    <w:rsid w:val="00CD3F9B"/>
    <w:rsid w:val="00CD5C0A"/>
    <w:rsid w:val="00CD5EAB"/>
    <w:rsid w:val="00CE0297"/>
    <w:rsid w:val="00CE4188"/>
    <w:rsid w:val="00CF1230"/>
    <w:rsid w:val="00CF1DB7"/>
    <w:rsid w:val="00CF3333"/>
    <w:rsid w:val="00CF516F"/>
    <w:rsid w:val="00D001A5"/>
    <w:rsid w:val="00D01644"/>
    <w:rsid w:val="00D04A4D"/>
    <w:rsid w:val="00D05DD2"/>
    <w:rsid w:val="00D07842"/>
    <w:rsid w:val="00D10D88"/>
    <w:rsid w:val="00D11290"/>
    <w:rsid w:val="00D1248C"/>
    <w:rsid w:val="00D12FD8"/>
    <w:rsid w:val="00D14CA2"/>
    <w:rsid w:val="00D153E9"/>
    <w:rsid w:val="00D17DC5"/>
    <w:rsid w:val="00D2014D"/>
    <w:rsid w:val="00D20C4F"/>
    <w:rsid w:val="00D20D4A"/>
    <w:rsid w:val="00D20EEF"/>
    <w:rsid w:val="00D21C92"/>
    <w:rsid w:val="00D22070"/>
    <w:rsid w:val="00D307D0"/>
    <w:rsid w:val="00D3229C"/>
    <w:rsid w:val="00D33A2D"/>
    <w:rsid w:val="00D34075"/>
    <w:rsid w:val="00D348E2"/>
    <w:rsid w:val="00D35103"/>
    <w:rsid w:val="00D35D96"/>
    <w:rsid w:val="00D3695F"/>
    <w:rsid w:val="00D45515"/>
    <w:rsid w:val="00D45BA8"/>
    <w:rsid w:val="00D46B88"/>
    <w:rsid w:val="00D50A46"/>
    <w:rsid w:val="00D541F4"/>
    <w:rsid w:val="00D55D66"/>
    <w:rsid w:val="00D63F5D"/>
    <w:rsid w:val="00D6735B"/>
    <w:rsid w:val="00D75646"/>
    <w:rsid w:val="00D80BA0"/>
    <w:rsid w:val="00D83413"/>
    <w:rsid w:val="00D83FC6"/>
    <w:rsid w:val="00D855D5"/>
    <w:rsid w:val="00D856A9"/>
    <w:rsid w:val="00D858BC"/>
    <w:rsid w:val="00D873BF"/>
    <w:rsid w:val="00D917F8"/>
    <w:rsid w:val="00D95769"/>
    <w:rsid w:val="00D970CC"/>
    <w:rsid w:val="00D97F09"/>
    <w:rsid w:val="00DA19FB"/>
    <w:rsid w:val="00DA4885"/>
    <w:rsid w:val="00DA4935"/>
    <w:rsid w:val="00DA4C8C"/>
    <w:rsid w:val="00DB3016"/>
    <w:rsid w:val="00DB33AC"/>
    <w:rsid w:val="00DC0FB4"/>
    <w:rsid w:val="00DC1341"/>
    <w:rsid w:val="00DC1364"/>
    <w:rsid w:val="00DC1391"/>
    <w:rsid w:val="00DC52BA"/>
    <w:rsid w:val="00DC605A"/>
    <w:rsid w:val="00DD1B5A"/>
    <w:rsid w:val="00DD219B"/>
    <w:rsid w:val="00DD46F7"/>
    <w:rsid w:val="00DF0D88"/>
    <w:rsid w:val="00DF2E9B"/>
    <w:rsid w:val="00DF428B"/>
    <w:rsid w:val="00DF48D4"/>
    <w:rsid w:val="00DF7575"/>
    <w:rsid w:val="00E0235A"/>
    <w:rsid w:val="00E02407"/>
    <w:rsid w:val="00E05969"/>
    <w:rsid w:val="00E05EA2"/>
    <w:rsid w:val="00E115BC"/>
    <w:rsid w:val="00E13981"/>
    <w:rsid w:val="00E13D07"/>
    <w:rsid w:val="00E13D2D"/>
    <w:rsid w:val="00E16380"/>
    <w:rsid w:val="00E16B34"/>
    <w:rsid w:val="00E175F2"/>
    <w:rsid w:val="00E22964"/>
    <w:rsid w:val="00E2512C"/>
    <w:rsid w:val="00E267AA"/>
    <w:rsid w:val="00E27043"/>
    <w:rsid w:val="00E313D1"/>
    <w:rsid w:val="00E31443"/>
    <w:rsid w:val="00E34488"/>
    <w:rsid w:val="00E36910"/>
    <w:rsid w:val="00E403C6"/>
    <w:rsid w:val="00E405D5"/>
    <w:rsid w:val="00E40671"/>
    <w:rsid w:val="00E4150A"/>
    <w:rsid w:val="00E4607A"/>
    <w:rsid w:val="00E4613A"/>
    <w:rsid w:val="00E50233"/>
    <w:rsid w:val="00E515F4"/>
    <w:rsid w:val="00E51763"/>
    <w:rsid w:val="00E521EF"/>
    <w:rsid w:val="00E54044"/>
    <w:rsid w:val="00E5598C"/>
    <w:rsid w:val="00E60083"/>
    <w:rsid w:val="00E62123"/>
    <w:rsid w:val="00E639DA"/>
    <w:rsid w:val="00E6410E"/>
    <w:rsid w:val="00E6457A"/>
    <w:rsid w:val="00E6644F"/>
    <w:rsid w:val="00E66BD8"/>
    <w:rsid w:val="00E75169"/>
    <w:rsid w:val="00E752BF"/>
    <w:rsid w:val="00E767A6"/>
    <w:rsid w:val="00E8404F"/>
    <w:rsid w:val="00E86A89"/>
    <w:rsid w:val="00E86E36"/>
    <w:rsid w:val="00E92B68"/>
    <w:rsid w:val="00E95ADD"/>
    <w:rsid w:val="00E96803"/>
    <w:rsid w:val="00EB095A"/>
    <w:rsid w:val="00EB1F48"/>
    <w:rsid w:val="00EB4FB0"/>
    <w:rsid w:val="00EB5FDC"/>
    <w:rsid w:val="00EB7E37"/>
    <w:rsid w:val="00EC1963"/>
    <w:rsid w:val="00EC2A55"/>
    <w:rsid w:val="00EC7213"/>
    <w:rsid w:val="00ED4B4C"/>
    <w:rsid w:val="00ED67A9"/>
    <w:rsid w:val="00EE0CF2"/>
    <w:rsid w:val="00EE1A48"/>
    <w:rsid w:val="00EE2267"/>
    <w:rsid w:val="00EE4EF6"/>
    <w:rsid w:val="00EE5927"/>
    <w:rsid w:val="00EE6FBD"/>
    <w:rsid w:val="00EE7DF5"/>
    <w:rsid w:val="00EF2429"/>
    <w:rsid w:val="00EF77E5"/>
    <w:rsid w:val="00F0063C"/>
    <w:rsid w:val="00F00867"/>
    <w:rsid w:val="00F01279"/>
    <w:rsid w:val="00F030C3"/>
    <w:rsid w:val="00F03938"/>
    <w:rsid w:val="00F05BE7"/>
    <w:rsid w:val="00F10BBC"/>
    <w:rsid w:val="00F10E50"/>
    <w:rsid w:val="00F170A1"/>
    <w:rsid w:val="00F20D4A"/>
    <w:rsid w:val="00F21300"/>
    <w:rsid w:val="00F225DD"/>
    <w:rsid w:val="00F22D5E"/>
    <w:rsid w:val="00F231FF"/>
    <w:rsid w:val="00F24656"/>
    <w:rsid w:val="00F24961"/>
    <w:rsid w:val="00F24D69"/>
    <w:rsid w:val="00F3086E"/>
    <w:rsid w:val="00F33C40"/>
    <w:rsid w:val="00F44BF7"/>
    <w:rsid w:val="00F4617E"/>
    <w:rsid w:val="00F54541"/>
    <w:rsid w:val="00F61327"/>
    <w:rsid w:val="00F639A0"/>
    <w:rsid w:val="00F66241"/>
    <w:rsid w:val="00F706E4"/>
    <w:rsid w:val="00F7227C"/>
    <w:rsid w:val="00F72735"/>
    <w:rsid w:val="00F73D1A"/>
    <w:rsid w:val="00F7520D"/>
    <w:rsid w:val="00F856C3"/>
    <w:rsid w:val="00F87446"/>
    <w:rsid w:val="00FA192B"/>
    <w:rsid w:val="00FA21F1"/>
    <w:rsid w:val="00FA267D"/>
    <w:rsid w:val="00FA34AD"/>
    <w:rsid w:val="00FB136D"/>
    <w:rsid w:val="00FB2C4B"/>
    <w:rsid w:val="00FB2DF5"/>
    <w:rsid w:val="00FB6ED1"/>
    <w:rsid w:val="00FC4C8E"/>
    <w:rsid w:val="00FC61B8"/>
    <w:rsid w:val="00FD0EF5"/>
    <w:rsid w:val="00FD29C9"/>
    <w:rsid w:val="00FD318D"/>
    <w:rsid w:val="00FD36E0"/>
    <w:rsid w:val="00FE1541"/>
    <w:rsid w:val="00FE45BD"/>
    <w:rsid w:val="00FF05A9"/>
    <w:rsid w:val="00FF2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39343A"/>
  <w15:docId w15:val="{2B5923D2-222C-482B-85A7-400102344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55BF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6EA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A6EAA"/>
  </w:style>
  <w:style w:type="paragraph" w:styleId="a4">
    <w:name w:val="footer"/>
    <w:basedOn w:val="a"/>
    <w:link w:val="Char0"/>
    <w:uiPriority w:val="99"/>
    <w:unhideWhenUsed/>
    <w:rsid w:val="009A6EA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A6EAA"/>
  </w:style>
  <w:style w:type="paragraph" w:styleId="a5">
    <w:name w:val="Balloon Text"/>
    <w:basedOn w:val="a"/>
    <w:link w:val="Char1"/>
    <w:uiPriority w:val="99"/>
    <w:semiHidden/>
    <w:unhideWhenUsed/>
    <w:rsid w:val="006032E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6032EC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214AFB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14AFB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214AFB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214AFB"/>
    <w:rPr>
      <w:rFonts w:ascii="맑은 고딕" w:eastAsia="맑은 고딕" w:hAnsi="맑은 고딕"/>
      <w:noProof/>
    </w:rPr>
  </w:style>
  <w:style w:type="character" w:styleId="a6">
    <w:name w:val="Hyperlink"/>
    <w:basedOn w:val="a0"/>
    <w:uiPriority w:val="99"/>
    <w:unhideWhenUsed/>
    <w:rsid w:val="00214AFB"/>
    <w:rPr>
      <w:color w:val="0000FF" w:themeColor="hyperlink"/>
      <w:u w:val="single"/>
    </w:rPr>
  </w:style>
  <w:style w:type="character" w:styleId="a7">
    <w:name w:val="Strong"/>
    <w:basedOn w:val="a0"/>
    <w:uiPriority w:val="22"/>
    <w:qFormat/>
    <w:rsid w:val="00E8404F"/>
    <w:rPr>
      <w:b/>
      <w:bCs/>
      <w:sz w:val="24"/>
      <w:szCs w:val="24"/>
      <w:bdr w:val="none" w:sz="0" w:space="0" w:color="auto" w:frame="1"/>
      <w:vertAlign w:val="baseline"/>
    </w:rPr>
  </w:style>
  <w:style w:type="paragraph" w:styleId="a8">
    <w:name w:val="Normal (Web)"/>
    <w:basedOn w:val="a"/>
    <w:uiPriority w:val="99"/>
    <w:semiHidden/>
    <w:unhideWhenUsed/>
    <w:rsid w:val="00E8404F"/>
    <w:pPr>
      <w:widowControl/>
      <w:wordWrap/>
      <w:autoSpaceDE/>
      <w:autoSpaceDN/>
      <w:spacing w:after="0" w:line="240" w:lineRule="auto"/>
      <w:jc w:val="left"/>
      <w:textAlignment w:val="baseline"/>
    </w:pPr>
    <w:rPr>
      <w:rFonts w:ascii="굴림" w:eastAsia="굴림" w:hAnsi="굴림" w:cs="굴림"/>
      <w:kern w:val="0"/>
      <w:sz w:val="24"/>
      <w:szCs w:val="24"/>
    </w:rPr>
  </w:style>
  <w:style w:type="character" w:styleId="a9">
    <w:name w:val="Emphasis"/>
    <w:basedOn w:val="a0"/>
    <w:uiPriority w:val="20"/>
    <w:qFormat/>
    <w:rsid w:val="008A22CA"/>
    <w:rPr>
      <w:i/>
      <w:iCs/>
    </w:rPr>
  </w:style>
  <w:style w:type="table" w:styleId="aa">
    <w:name w:val="Table Grid"/>
    <w:basedOn w:val="a1"/>
    <w:uiPriority w:val="59"/>
    <w:rsid w:val="00F22D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rsid w:val="00F22D5E"/>
    <w:pPr>
      <w:ind w:leftChars="400" w:left="800"/>
    </w:pPr>
  </w:style>
  <w:style w:type="character" w:styleId="ac">
    <w:name w:val="Placeholder Text"/>
    <w:basedOn w:val="a0"/>
    <w:uiPriority w:val="99"/>
    <w:semiHidden/>
    <w:rsid w:val="002514B0"/>
    <w:rPr>
      <w:color w:val="808080"/>
    </w:rPr>
  </w:style>
  <w:style w:type="table" w:customStyle="1" w:styleId="1">
    <w:name w:val="표 구분선1"/>
    <w:basedOn w:val="a1"/>
    <w:next w:val="aa"/>
    <w:uiPriority w:val="59"/>
    <w:rsid w:val="00256730"/>
    <w:pPr>
      <w:spacing w:after="0" w:line="240" w:lineRule="auto"/>
    </w:pPr>
    <w:rPr>
      <w:rFonts w:ascii="맑은 고딕" w:eastAsia="맑은 고딕" w:hAnsi="맑은 고딕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08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9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081401">
          <w:marLeft w:val="0"/>
          <w:marRight w:val="0"/>
          <w:marTop w:val="15"/>
          <w:marBottom w:val="0"/>
          <w:divBdr>
            <w:top w:val="single" w:sz="6" w:space="0" w:color="B6BBB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678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871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780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5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0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10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230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323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60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3332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34430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90736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44291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35410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40576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63598680">
                                                  <w:marLeft w:val="0"/>
                                                  <w:marRight w:val="3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95698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761239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977785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7097538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082283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2606147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5734813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010393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0997507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6720690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8393244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8918472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9490927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159453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16262490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717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97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491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178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C0B14E-258A-D240-A645-EEC180E522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940</Words>
  <Characters>5359</Characters>
  <Application>Microsoft Office Word</Application>
  <DocSecurity>0</DocSecurity>
  <Lines>44</Lines>
  <Paragraphs>1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use</dc:creator>
  <cp:lastModifiedBy>문 영진</cp:lastModifiedBy>
  <cp:revision>10</cp:revision>
  <cp:lastPrinted>2015-02-23T08:22:00Z</cp:lastPrinted>
  <dcterms:created xsi:type="dcterms:W3CDTF">2018-02-21T06:00:00Z</dcterms:created>
  <dcterms:modified xsi:type="dcterms:W3CDTF">2018-12-05T14:13:00Z</dcterms:modified>
</cp:coreProperties>
</file>